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6D991F" w14:textId="0439D3BB" w:rsidR="008F305B" w:rsidRPr="003C6CCB" w:rsidRDefault="003F5862" w:rsidP="005D5F85">
      <w:pPr>
        <w:spacing w:line="240" w:lineRule="auto"/>
        <w:rPr>
          <w:rFonts w:ascii="Times New Roman" w:hAnsi="Times New Roman" w:cs="Times New Roman"/>
        </w:rPr>
      </w:pPr>
      <w:r w:rsidRPr="009E66F2">
        <w:rPr>
          <w:rFonts w:ascii="Times New Roman" w:hAnsi="Times New Roman" w:cs="Times New Roman"/>
          <w:b/>
          <w:bCs/>
        </w:rPr>
        <w:t>Supplemental Appendix 1:</w:t>
      </w:r>
      <w:r w:rsidRPr="003C6CCB">
        <w:rPr>
          <w:rFonts w:ascii="Times New Roman" w:hAnsi="Times New Roman" w:cs="Times New Roman"/>
        </w:rPr>
        <w:t xml:space="preserve"> </w:t>
      </w:r>
      <w:r w:rsidR="008F305B" w:rsidRPr="003C6CCB">
        <w:rPr>
          <w:rFonts w:ascii="Times New Roman" w:hAnsi="Times New Roman" w:cs="Times New Roman"/>
        </w:rPr>
        <w:t>Data dictionary</w:t>
      </w:r>
    </w:p>
    <w:p w14:paraId="33BFA07D" w14:textId="55FAB334" w:rsidR="008F305B" w:rsidRPr="003C6CCB" w:rsidRDefault="008F305B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t>Kidney Transplant Evaluation Form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7"/>
        <w:gridCol w:w="2880"/>
        <w:gridCol w:w="1323"/>
        <w:gridCol w:w="3238"/>
      </w:tblGrid>
      <w:tr w:rsidR="008F2FB1" w:rsidRPr="003C6CCB" w14:paraId="09874AA3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1DAD2A19" w14:textId="5021978B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 Label</w:t>
            </w:r>
          </w:p>
        </w:tc>
        <w:tc>
          <w:tcPr>
            <w:tcW w:w="2880" w:type="dxa"/>
            <w:noWrap/>
            <w:vAlign w:val="bottom"/>
            <w:hideMark/>
          </w:tcPr>
          <w:p w14:paraId="1734C079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ing</w:t>
            </w:r>
          </w:p>
        </w:tc>
        <w:tc>
          <w:tcPr>
            <w:tcW w:w="1287" w:type="dxa"/>
            <w:noWrap/>
            <w:vAlign w:val="bottom"/>
            <w:hideMark/>
          </w:tcPr>
          <w:p w14:paraId="5DC8AF0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ata Type </w:t>
            </w:r>
          </w:p>
        </w:tc>
        <w:tc>
          <w:tcPr>
            <w:tcW w:w="3238" w:type="dxa"/>
            <w:noWrap/>
            <w:vAlign w:val="bottom"/>
            <w:hideMark/>
          </w:tcPr>
          <w:p w14:paraId="76F0A8C3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ices, Calculations, OR Slider Labels</w:t>
            </w:r>
          </w:p>
        </w:tc>
      </w:tr>
      <w:tr w:rsidR="008F2FB1" w:rsidRPr="003C6CCB" w14:paraId="3D938B95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26470431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880" w:type="dxa"/>
            <w:noWrap/>
            <w:vAlign w:val="bottom"/>
            <w:hideMark/>
          </w:tcPr>
          <w:p w14:paraId="0D788F64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's age in years at time of transplant evaluation.</w:t>
            </w:r>
          </w:p>
        </w:tc>
        <w:tc>
          <w:tcPr>
            <w:tcW w:w="1287" w:type="dxa"/>
            <w:noWrap/>
            <w:vAlign w:val="bottom"/>
            <w:hideMark/>
          </w:tcPr>
          <w:p w14:paraId="65219CA8" w14:textId="67548EEA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noWrap/>
            <w:vAlign w:val="bottom"/>
            <w:hideMark/>
          </w:tcPr>
          <w:p w14:paraId="5583D51D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60EAB6AF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605EA8F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2880" w:type="dxa"/>
            <w:noWrap/>
            <w:vAlign w:val="bottom"/>
            <w:hideMark/>
          </w:tcPr>
          <w:p w14:paraId="2A861E9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-identified racial category of the patient.</w:t>
            </w:r>
          </w:p>
        </w:tc>
        <w:tc>
          <w:tcPr>
            <w:tcW w:w="1287" w:type="dxa"/>
            <w:noWrap/>
            <w:vAlign w:val="bottom"/>
            <w:hideMark/>
          </w:tcPr>
          <w:p w14:paraId="76518762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noWrap/>
            <w:vAlign w:val="bottom"/>
            <w:hideMark/>
          </w:tcPr>
          <w:p w14:paraId="30C3C1B3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Black/African Americ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American/Indi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3. Asian 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4 Hispanic Latino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5 Native Hawaii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6 Whit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7 Not reported</w:t>
            </w:r>
          </w:p>
        </w:tc>
      </w:tr>
      <w:tr w:rsidR="008F2FB1" w:rsidRPr="003C6CCB" w14:paraId="2F98F77B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276F3C6E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USE OF ESKD (End Stage Kidney Disease)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 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(SRTR DATA CODES: HTN: 3034, 3040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DM: 3011, 3012, 3038, 3039, 3069, 3070, 3071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GN: 3000, 3001, 3002, 3003, 3004, 3005, 3006, 3041, 3043, 3067, 3068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PKD: 3008)</w:t>
            </w:r>
          </w:p>
        </w:tc>
        <w:tc>
          <w:tcPr>
            <w:tcW w:w="2880" w:type="dxa"/>
            <w:noWrap/>
            <w:vAlign w:val="bottom"/>
            <w:hideMark/>
          </w:tcPr>
          <w:p w14:paraId="716E0E2B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's age in years at time of transplant evaluation.</w:t>
            </w:r>
          </w:p>
        </w:tc>
        <w:tc>
          <w:tcPr>
            <w:tcW w:w="1287" w:type="dxa"/>
            <w:noWrap/>
            <w:vAlign w:val="bottom"/>
            <w:hideMark/>
          </w:tcPr>
          <w:p w14:paraId="26226908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noWrap/>
            <w:vAlign w:val="bottom"/>
            <w:hideMark/>
          </w:tcPr>
          <w:p w14:paraId="1124107B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Diabetes (T1DM or T2 DM)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Essential Hypertensio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3 Renovascular Hypertensio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3 Glomerulonephritis (Primary or secondary GN)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4 Interstitial nephritis/ Pyelonephriti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5 ADPKD (autosomal dominant kidney disease)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6 ARPKD (autosomal recessive kidney disease)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7 CAKUT/Cystic/Congenital/ Other AKUT (congenital anomalies of the kidney and urinary tract)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8 Neoplasm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9 Unknow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10 Other</w:t>
            </w:r>
          </w:p>
        </w:tc>
      </w:tr>
      <w:tr w:rsidR="008F2FB1" w:rsidRPr="003C6CCB" w14:paraId="5504CF51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1A5AF763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RY OF UTIs</w:t>
            </w:r>
          </w:p>
        </w:tc>
        <w:tc>
          <w:tcPr>
            <w:tcW w:w="2880" w:type="dxa"/>
            <w:noWrap/>
            <w:vAlign w:val="bottom"/>
            <w:hideMark/>
          </w:tcPr>
          <w:p w14:paraId="2ED1524E" w14:textId="1C322FE3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ether the patient has a history of </w:t>
            </w:r>
            <w:r w:rsidR="00D75158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TI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.</w:t>
            </w:r>
          </w:p>
        </w:tc>
        <w:tc>
          <w:tcPr>
            <w:tcW w:w="1287" w:type="dxa"/>
            <w:noWrap/>
            <w:vAlign w:val="bottom"/>
            <w:hideMark/>
          </w:tcPr>
          <w:p w14:paraId="2F4F3CCC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noWrap/>
            <w:vAlign w:val="bottom"/>
            <w:hideMark/>
          </w:tcPr>
          <w:p w14:paraId="0DDC3C5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No</w:t>
            </w:r>
          </w:p>
        </w:tc>
      </w:tr>
      <w:tr w:rsidR="008F2FB1" w:rsidRPr="003C6CCB" w14:paraId="06D6F7D6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34924938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RY OF KIDNEY STONES</w:t>
            </w:r>
          </w:p>
        </w:tc>
        <w:tc>
          <w:tcPr>
            <w:tcW w:w="2880" w:type="dxa"/>
            <w:noWrap/>
            <w:vAlign w:val="bottom"/>
            <w:hideMark/>
          </w:tcPr>
          <w:p w14:paraId="6B0FA74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ther the patient has a history of kidney stones.</w:t>
            </w:r>
          </w:p>
        </w:tc>
        <w:tc>
          <w:tcPr>
            <w:tcW w:w="1287" w:type="dxa"/>
            <w:noWrap/>
            <w:vAlign w:val="bottom"/>
            <w:hideMark/>
          </w:tcPr>
          <w:p w14:paraId="529263DB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noWrap/>
            <w:vAlign w:val="bottom"/>
            <w:hideMark/>
          </w:tcPr>
          <w:p w14:paraId="550DA099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No</w:t>
            </w:r>
          </w:p>
        </w:tc>
      </w:tr>
      <w:tr w:rsidR="008F2FB1" w:rsidRPr="003C6CCB" w14:paraId="2B29A072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7FEE6F9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RY OF DRUG TREATED HYPOTENSION</w:t>
            </w:r>
          </w:p>
        </w:tc>
        <w:tc>
          <w:tcPr>
            <w:tcW w:w="2880" w:type="dxa"/>
            <w:noWrap/>
            <w:vAlign w:val="bottom"/>
            <w:hideMark/>
          </w:tcPr>
          <w:p w14:paraId="793B92B9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ther the patient has a history of drug treated hypotension.</w:t>
            </w:r>
          </w:p>
        </w:tc>
        <w:tc>
          <w:tcPr>
            <w:tcW w:w="1287" w:type="dxa"/>
            <w:noWrap/>
            <w:vAlign w:val="bottom"/>
            <w:hideMark/>
          </w:tcPr>
          <w:p w14:paraId="7D78BD1D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noWrap/>
            <w:vAlign w:val="bottom"/>
            <w:hideMark/>
          </w:tcPr>
          <w:p w14:paraId="1BFBEFC2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No</w:t>
            </w:r>
          </w:p>
        </w:tc>
      </w:tr>
      <w:tr w:rsidR="008F2FB1" w:rsidRPr="003C6CCB" w14:paraId="7F424B6D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76FD0D60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RY OF GOUT</w:t>
            </w:r>
          </w:p>
        </w:tc>
        <w:tc>
          <w:tcPr>
            <w:tcW w:w="2880" w:type="dxa"/>
            <w:noWrap/>
            <w:vAlign w:val="bottom"/>
            <w:hideMark/>
          </w:tcPr>
          <w:p w14:paraId="64F72584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ther the patient has a history of gout.</w:t>
            </w:r>
          </w:p>
        </w:tc>
        <w:tc>
          <w:tcPr>
            <w:tcW w:w="1287" w:type="dxa"/>
            <w:noWrap/>
            <w:vAlign w:val="bottom"/>
            <w:hideMark/>
          </w:tcPr>
          <w:p w14:paraId="78672CB7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noWrap/>
            <w:vAlign w:val="bottom"/>
            <w:hideMark/>
          </w:tcPr>
          <w:p w14:paraId="292B5AAC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No</w:t>
            </w:r>
          </w:p>
        </w:tc>
      </w:tr>
      <w:tr w:rsidR="008F2FB1" w:rsidRPr="003C6CCB" w14:paraId="6B79B4DB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2D5497B9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RY OF PRIOR TRANSPLANT</w:t>
            </w:r>
          </w:p>
        </w:tc>
        <w:tc>
          <w:tcPr>
            <w:tcW w:w="2880" w:type="dxa"/>
            <w:noWrap/>
            <w:vAlign w:val="bottom"/>
            <w:hideMark/>
          </w:tcPr>
          <w:p w14:paraId="214D6941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ther the patient has a history of prior transplant.</w:t>
            </w:r>
          </w:p>
        </w:tc>
        <w:tc>
          <w:tcPr>
            <w:tcW w:w="1287" w:type="dxa"/>
            <w:noWrap/>
            <w:vAlign w:val="bottom"/>
            <w:hideMark/>
          </w:tcPr>
          <w:p w14:paraId="31CB9C4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noWrap/>
            <w:vAlign w:val="bottom"/>
            <w:hideMark/>
          </w:tcPr>
          <w:p w14:paraId="6B38574A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No</w:t>
            </w:r>
          </w:p>
        </w:tc>
      </w:tr>
      <w:tr w:rsidR="008F2FB1" w:rsidRPr="003C6CCB" w14:paraId="56D5F71D" w14:textId="77777777" w:rsidTr="008F2FB1">
        <w:trPr>
          <w:trHeight w:val="1365"/>
        </w:trPr>
        <w:tc>
          <w:tcPr>
            <w:tcW w:w="1950" w:type="dxa"/>
            <w:noWrap/>
            <w:vAlign w:val="bottom"/>
            <w:hideMark/>
          </w:tcPr>
          <w:p w14:paraId="371C22E1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What type of transplant</w:t>
            </w:r>
          </w:p>
        </w:tc>
        <w:tc>
          <w:tcPr>
            <w:tcW w:w="2880" w:type="dxa"/>
            <w:noWrap/>
            <w:vAlign w:val="bottom"/>
            <w:hideMark/>
          </w:tcPr>
          <w:p w14:paraId="4D72EC2D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what type of transplant.</w:t>
            </w:r>
          </w:p>
        </w:tc>
        <w:tc>
          <w:tcPr>
            <w:tcW w:w="1287" w:type="dxa"/>
            <w:noWrap/>
            <w:vAlign w:val="bottom"/>
            <w:hideMark/>
          </w:tcPr>
          <w:p w14:paraId="4CDB5D67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noWrap/>
            <w:vAlign w:val="bottom"/>
            <w:hideMark/>
          </w:tcPr>
          <w:p w14:paraId="169B173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Kidney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Liver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Kidney/Liver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Kidney/Pancrea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xx, other</w:t>
            </w:r>
          </w:p>
        </w:tc>
      </w:tr>
      <w:tr w:rsidR="008F2FB1" w:rsidRPr="003C6CCB" w14:paraId="2F73DAC2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6975E97A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ILY HISTORY OF CKD (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 Kidney Disease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880" w:type="dxa"/>
            <w:noWrap/>
            <w:vAlign w:val="bottom"/>
            <w:hideMark/>
          </w:tcPr>
          <w:p w14:paraId="6B8AD44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ether the patient has a history of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kd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chronic kidney disease).</w:t>
            </w:r>
          </w:p>
        </w:tc>
        <w:tc>
          <w:tcPr>
            <w:tcW w:w="1287" w:type="dxa"/>
            <w:noWrap/>
            <w:vAlign w:val="bottom"/>
            <w:hideMark/>
          </w:tcPr>
          <w:p w14:paraId="47FE4AE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noWrap/>
            <w:vAlign w:val="bottom"/>
            <w:hideMark/>
          </w:tcPr>
          <w:p w14:paraId="018D9403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No</w:t>
            </w:r>
          </w:p>
        </w:tc>
      </w:tr>
      <w:tr w:rsidR="008F2FB1" w:rsidRPr="003C6CCB" w14:paraId="39758B12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0A9C09A4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RY OF KIDNEY BIOPSY</w:t>
            </w:r>
          </w:p>
        </w:tc>
        <w:tc>
          <w:tcPr>
            <w:tcW w:w="2880" w:type="dxa"/>
            <w:noWrap/>
            <w:vAlign w:val="bottom"/>
            <w:hideMark/>
          </w:tcPr>
          <w:p w14:paraId="1F2A8A4C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ther the patient has a history of kidney biopsy.</w:t>
            </w:r>
          </w:p>
        </w:tc>
        <w:tc>
          <w:tcPr>
            <w:tcW w:w="1287" w:type="dxa"/>
            <w:noWrap/>
            <w:vAlign w:val="bottom"/>
            <w:hideMark/>
          </w:tcPr>
          <w:p w14:paraId="3E0839CC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noWrap/>
            <w:vAlign w:val="bottom"/>
            <w:hideMark/>
          </w:tcPr>
          <w:p w14:paraId="5C9E216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No</w:t>
            </w:r>
          </w:p>
        </w:tc>
      </w:tr>
      <w:tr w:rsidR="008F2FB1" w:rsidRPr="003C6CCB" w14:paraId="701C6F86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6D65130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LYSIS ACCESS</w:t>
            </w:r>
          </w:p>
        </w:tc>
        <w:tc>
          <w:tcPr>
            <w:tcW w:w="2880" w:type="dxa"/>
            <w:noWrap/>
            <w:vAlign w:val="bottom"/>
            <w:hideMark/>
          </w:tcPr>
          <w:p w14:paraId="59978CB8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dialysis access.</w:t>
            </w:r>
          </w:p>
        </w:tc>
        <w:tc>
          <w:tcPr>
            <w:tcW w:w="1287" w:type="dxa"/>
            <w:noWrap/>
            <w:vAlign w:val="bottom"/>
            <w:hideMark/>
          </w:tcPr>
          <w:p w14:paraId="25FE49E2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noWrap/>
            <w:vAlign w:val="bottom"/>
            <w:hideMark/>
          </w:tcPr>
          <w:p w14:paraId="2765312E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PD catheter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AVF (Arterial Venous fistula)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3 AVG (Arterial Venous graft)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4 Permcath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5 Other, specify</w:t>
            </w:r>
          </w:p>
        </w:tc>
      </w:tr>
      <w:tr w:rsidR="008F2FB1" w:rsidRPr="003C6CCB" w14:paraId="7FB4F387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0DEF6244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 RENAL FUNCTION (are they making urine)</w:t>
            </w:r>
          </w:p>
        </w:tc>
        <w:tc>
          <w:tcPr>
            <w:tcW w:w="2880" w:type="dxa"/>
            <w:noWrap/>
            <w:vAlign w:val="bottom"/>
            <w:hideMark/>
          </w:tcPr>
          <w:p w14:paraId="33998479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residual renal function (are they making urine).</w:t>
            </w:r>
          </w:p>
        </w:tc>
        <w:tc>
          <w:tcPr>
            <w:tcW w:w="1287" w:type="dxa"/>
            <w:noWrap/>
            <w:vAlign w:val="bottom"/>
            <w:hideMark/>
          </w:tcPr>
          <w:p w14:paraId="237BF18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noWrap/>
            <w:vAlign w:val="bottom"/>
            <w:hideMark/>
          </w:tcPr>
          <w:p w14:paraId="64ED53CE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No</w:t>
            </w:r>
          </w:p>
        </w:tc>
      </w:tr>
      <w:tr w:rsidR="001D629B" w:rsidRPr="003C6CCB" w14:paraId="420DF3EF" w14:textId="77777777" w:rsidTr="008F2FB1">
        <w:trPr>
          <w:trHeight w:val="255"/>
        </w:trPr>
        <w:tc>
          <w:tcPr>
            <w:tcW w:w="1950" w:type="dxa"/>
            <w:noWrap/>
            <w:vAlign w:val="bottom"/>
          </w:tcPr>
          <w:p w14:paraId="59AE481B" w14:textId="2D1A0508" w:rsidR="001D629B" w:rsidRPr="003C6CCB" w:rsidRDefault="001D629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INE OUTPUT (ML)</w:t>
            </w:r>
          </w:p>
        </w:tc>
        <w:tc>
          <w:tcPr>
            <w:tcW w:w="2880" w:type="dxa"/>
            <w:noWrap/>
            <w:vAlign w:val="bottom"/>
          </w:tcPr>
          <w:p w14:paraId="0E111AFD" w14:textId="739631D5" w:rsidR="001D629B" w:rsidRPr="003C6CCB" w:rsidRDefault="001D629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urine output (ml).</w:t>
            </w:r>
          </w:p>
        </w:tc>
        <w:tc>
          <w:tcPr>
            <w:tcW w:w="1287" w:type="dxa"/>
            <w:noWrap/>
            <w:vAlign w:val="bottom"/>
          </w:tcPr>
          <w:p w14:paraId="414513F5" w14:textId="1DE488D8" w:rsidR="001D629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noWrap/>
            <w:vAlign w:val="bottom"/>
          </w:tcPr>
          <w:p w14:paraId="121B72C0" w14:textId="77777777" w:rsidR="001D629B" w:rsidRPr="003C6CCB" w:rsidRDefault="001D629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44E908CE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77E2E09C" w14:textId="5F20CC3A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STOLIC BLOOD PRESSURE</w:t>
            </w:r>
          </w:p>
        </w:tc>
        <w:tc>
          <w:tcPr>
            <w:tcW w:w="2880" w:type="dxa"/>
            <w:noWrap/>
            <w:vAlign w:val="bottom"/>
            <w:hideMark/>
          </w:tcPr>
          <w:p w14:paraId="55CFA693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systolic blood pressure.</w:t>
            </w:r>
          </w:p>
        </w:tc>
        <w:tc>
          <w:tcPr>
            <w:tcW w:w="1287" w:type="dxa"/>
            <w:noWrap/>
            <w:vAlign w:val="bottom"/>
            <w:hideMark/>
          </w:tcPr>
          <w:p w14:paraId="1A363071" w14:textId="58035B83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noWrap/>
            <w:vAlign w:val="bottom"/>
            <w:hideMark/>
          </w:tcPr>
          <w:p w14:paraId="2BED2D21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76F0FE42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3B039B0E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STOLIC BLOOD PRESSURE</w:t>
            </w:r>
          </w:p>
        </w:tc>
        <w:tc>
          <w:tcPr>
            <w:tcW w:w="2880" w:type="dxa"/>
            <w:noWrap/>
            <w:vAlign w:val="bottom"/>
            <w:hideMark/>
          </w:tcPr>
          <w:p w14:paraId="14604839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diastolic blood pressure.</w:t>
            </w:r>
          </w:p>
        </w:tc>
        <w:tc>
          <w:tcPr>
            <w:tcW w:w="1287" w:type="dxa"/>
            <w:noWrap/>
            <w:vAlign w:val="bottom"/>
            <w:hideMark/>
          </w:tcPr>
          <w:p w14:paraId="4CBF67E8" w14:textId="4156B722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noWrap/>
            <w:vAlign w:val="bottom"/>
            <w:hideMark/>
          </w:tcPr>
          <w:p w14:paraId="660207C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3EFCE05D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1660E9B3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TRANSPLANT EVALUATION DATE (first time by nephrology)</w:t>
            </w:r>
          </w:p>
        </w:tc>
        <w:tc>
          <w:tcPr>
            <w:tcW w:w="2880" w:type="dxa"/>
            <w:noWrap/>
            <w:vAlign w:val="bottom"/>
            <w:hideMark/>
          </w:tcPr>
          <w:p w14:paraId="1EF22CB4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pretransplant evaluation date (first time by nephrology).</w:t>
            </w:r>
          </w:p>
        </w:tc>
        <w:tc>
          <w:tcPr>
            <w:tcW w:w="1287" w:type="dxa"/>
            <w:noWrap/>
            <w:vAlign w:val="bottom"/>
            <w:hideMark/>
          </w:tcPr>
          <w:p w14:paraId="4BA9C377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</w:t>
            </w:r>
          </w:p>
        </w:tc>
        <w:tc>
          <w:tcPr>
            <w:tcW w:w="3238" w:type="dxa"/>
            <w:noWrap/>
            <w:vAlign w:val="bottom"/>
            <w:hideMark/>
          </w:tcPr>
          <w:p w14:paraId="4ABC9069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7DB45551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06382FEC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A (Obstructive Sleep Apnea)</w:t>
            </w:r>
          </w:p>
        </w:tc>
        <w:tc>
          <w:tcPr>
            <w:tcW w:w="2880" w:type="dxa"/>
            <w:noWrap/>
            <w:vAlign w:val="bottom"/>
            <w:hideMark/>
          </w:tcPr>
          <w:p w14:paraId="349325E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obstructive sleep apnea).</w:t>
            </w:r>
          </w:p>
        </w:tc>
        <w:tc>
          <w:tcPr>
            <w:tcW w:w="1287" w:type="dxa"/>
            <w:noWrap/>
            <w:vAlign w:val="bottom"/>
            <w:hideMark/>
          </w:tcPr>
          <w:p w14:paraId="0C231A51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noWrap/>
            <w:vAlign w:val="bottom"/>
            <w:hideMark/>
          </w:tcPr>
          <w:p w14:paraId="39B55CC2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No</w:t>
            </w:r>
          </w:p>
        </w:tc>
      </w:tr>
      <w:tr w:rsidR="008F2FB1" w:rsidRPr="003C6CCB" w14:paraId="3B9AA227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6E242CF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TAL CHOLESTEROL </w:t>
            </w:r>
          </w:p>
        </w:tc>
        <w:tc>
          <w:tcPr>
            <w:tcW w:w="2880" w:type="dxa"/>
            <w:noWrap/>
            <w:vAlign w:val="bottom"/>
            <w:hideMark/>
          </w:tcPr>
          <w:p w14:paraId="7CDF1FE1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total cholesterol. For each of the lab values we would like a pretransplant, posttransplant, and most recent value entered. 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se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e two dates closest to the transplant date.</w:t>
            </w:r>
          </w:p>
        </w:tc>
        <w:tc>
          <w:tcPr>
            <w:tcW w:w="1287" w:type="dxa"/>
            <w:noWrap/>
            <w:vAlign w:val="bottom"/>
            <w:hideMark/>
          </w:tcPr>
          <w:p w14:paraId="16D6F4A6" w14:textId="76F7B3FC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noWrap/>
            <w:vAlign w:val="bottom"/>
            <w:hideMark/>
          </w:tcPr>
          <w:p w14:paraId="4F744C29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7C7324C9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364B832B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LDL-C (mg/dL)</w:t>
            </w:r>
          </w:p>
        </w:tc>
        <w:tc>
          <w:tcPr>
            <w:tcW w:w="2880" w:type="dxa"/>
            <w:noWrap/>
            <w:vAlign w:val="bottom"/>
            <w:hideMark/>
          </w:tcPr>
          <w:p w14:paraId="09F3C9AA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dl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c (mg/dl).</w:t>
            </w:r>
          </w:p>
        </w:tc>
        <w:tc>
          <w:tcPr>
            <w:tcW w:w="1287" w:type="dxa"/>
            <w:noWrap/>
            <w:vAlign w:val="bottom"/>
            <w:hideMark/>
          </w:tcPr>
          <w:p w14:paraId="688C2558" w14:textId="59EFBC57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noWrap/>
            <w:vAlign w:val="bottom"/>
            <w:hideMark/>
          </w:tcPr>
          <w:p w14:paraId="63818FB6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7C6E614B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685733E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DL-C (mg/dL)</w:t>
            </w:r>
          </w:p>
        </w:tc>
        <w:tc>
          <w:tcPr>
            <w:tcW w:w="2880" w:type="dxa"/>
            <w:noWrap/>
            <w:vAlign w:val="bottom"/>
            <w:hideMark/>
          </w:tcPr>
          <w:p w14:paraId="746EC236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dl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c (mg/dl).</w:t>
            </w:r>
          </w:p>
        </w:tc>
        <w:tc>
          <w:tcPr>
            <w:tcW w:w="1287" w:type="dxa"/>
            <w:noWrap/>
            <w:vAlign w:val="bottom"/>
            <w:hideMark/>
          </w:tcPr>
          <w:p w14:paraId="581D92A4" w14:textId="2D4EB6C8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noWrap/>
            <w:vAlign w:val="bottom"/>
            <w:hideMark/>
          </w:tcPr>
          <w:p w14:paraId="018F95B1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6E676F86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31976AB7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GLYCERIDES (mg/dL)</w:t>
            </w:r>
          </w:p>
        </w:tc>
        <w:tc>
          <w:tcPr>
            <w:tcW w:w="2880" w:type="dxa"/>
            <w:noWrap/>
            <w:vAlign w:val="bottom"/>
            <w:hideMark/>
          </w:tcPr>
          <w:p w14:paraId="18E5C639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triglycerides (mg/dl).</w:t>
            </w:r>
          </w:p>
        </w:tc>
        <w:tc>
          <w:tcPr>
            <w:tcW w:w="1287" w:type="dxa"/>
            <w:noWrap/>
            <w:vAlign w:val="bottom"/>
            <w:hideMark/>
          </w:tcPr>
          <w:p w14:paraId="41F24715" w14:textId="4C13C02E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noWrap/>
            <w:vAlign w:val="bottom"/>
            <w:hideMark/>
          </w:tcPr>
          <w:p w14:paraId="069DCA52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63381DDB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112E4950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CIUM (mg/dL)</w:t>
            </w:r>
          </w:p>
        </w:tc>
        <w:tc>
          <w:tcPr>
            <w:tcW w:w="2880" w:type="dxa"/>
            <w:noWrap/>
            <w:vAlign w:val="bottom"/>
            <w:hideMark/>
          </w:tcPr>
          <w:p w14:paraId="37BF4F9D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calcium (mg/dl).</w:t>
            </w:r>
          </w:p>
        </w:tc>
        <w:tc>
          <w:tcPr>
            <w:tcW w:w="1287" w:type="dxa"/>
            <w:noWrap/>
            <w:vAlign w:val="bottom"/>
            <w:hideMark/>
          </w:tcPr>
          <w:p w14:paraId="415E13CD" w14:textId="730DF300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noWrap/>
            <w:vAlign w:val="bottom"/>
            <w:hideMark/>
          </w:tcPr>
          <w:p w14:paraId="512A6A2D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204715A4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7ADE4EC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OSPHORUS (mg/dL)</w:t>
            </w:r>
          </w:p>
        </w:tc>
        <w:tc>
          <w:tcPr>
            <w:tcW w:w="2880" w:type="dxa"/>
            <w:noWrap/>
            <w:vAlign w:val="bottom"/>
            <w:hideMark/>
          </w:tcPr>
          <w:p w14:paraId="3D80D134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phosphorus (mg/dl).</w:t>
            </w:r>
          </w:p>
        </w:tc>
        <w:tc>
          <w:tcPr>
            <w:tcW w:w="1287" w:type="dxa"/>
            <w:noWrap/>
            <w:vAlign w:val="bottom"/>
            <w:hideMark/>
          </w:tcPr>
          <w:p w14:paraId="11E698A0" w14:textId="495CA7EA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noWrap/>
            <w:vAlign w:val="bottom"/>
            <w:hideMark/>
          </w:tcPr>
          <w:p w14:paraId="5679F8B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42F50723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6215FEE8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H (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mL)</w:t>
            </w:r>
          </w:p>
        </w:tc>
        <w:tc>
          <w:tcPr>
            <w:tcW w:w="2880" w:type="dxa"/>
            <w:noWrap/>
            <w:vAlign w:val="bottom"/>
            <w:hideMark/>
          </w:tcPr>
          <w:p w14:paraId="00E0EB51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h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ml).</w:t>
            </w:r>
          </w:p>
        </w:tc>
        <w:tc>
          <w:tcPr>
            <w:tcW w:w="1287" w:type="dxa"/>
            <w:noWrap/>
            <w:vAlign w:val="bottom"/>
            <w:hideMark/>
          </w:tcPr>
          <w:p w14:paraId="4FB03E85" w14:textId="32F0F0C8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noWrap/>
            <w:vAlign w:val="bottom"/>
            <w:hideMark/>
          </w:tcPr>
          <w:p w14:paraId="375B41B8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33AF8D33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4D1F94A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TAMIN D (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mL) - 25-hydroxyvitamin D</w:t>
            </w:r>
          </w:p>
        </w:tc>
        <w:tc>
          <w:tcPr>
            <w:tcW w:w="2880" w:type="dxa"/>
            <w:noWrap/>
            <w:vAlign w:val="bottom"/>
            <w:hideMark/>
          </w:tcPr>
          <w:p w14:paraId="4F9649FE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vitamin d (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ml) - 25-hydroxyvitamin d.</w:t>
            </w:r>
          </w:p>
        </w:tc>
        <w:tc>
          <w:tcPr>
            <w:tcW w:w="1287" w:type="dxa"/>
            <w:noWrap/>
            <w:vAlign w:val="bottom"/>
            <w:hideMark/>
          </w:tcPr>
          <w:p w14:paraId="53A17D20" w14:textId="41C71263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noWrap/>
            <w:vAlign w:val="bottom"/>
            <w:hideMark/>
          </w:tcPr>
          <w:p w14:paraId="754A050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6BF8622F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70C8A51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GLOBIN (g/dL)</w:t>
            </w:r>
          </w:p>
        </w:tc>
        <w:tc>
          <w:tcPr>
            <w:tcW w:w="2880" w:type="dxa"/>
            <w:noWrap/>
            <w:vAlign w:val="bottom"/>
            <w:hideMark/>
          </w:tcPr>
          <w:p w14:paraId="5C720260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hemoglobin (g/dl).</w:t>
            </w:r>
          </w:p>
        </w:tc>
        <w:tc>
          <w:tcPr>
            <w:tcW w:w="1287" w:type="dxa"/>
            <w:noWrap/>
            <w:vAlign w:val="bottom"/>
            <w:hideMark/>
          </w:tcPr>
          <w:p w14:paraId="1CD1FE82" w14:textId="19A09E78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noWrap/>
            <w:vAlign w:val="bottom"/>
            <w:hideMark/>
          </w:tcPr>
          <w:p w14:paraId="3F1D8EB4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2B2A236C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32DB9A43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STATIN</w:t>
            </w:r>
          </w:p>
        </w:tc>
        <w:tc>
          <w:tcPr>
            <w:tcW w:w="2880" w:type="dxa"/>
            <w:noWrap/>
            <w:vAlign w:val="bottom"/>
            <w:hideMark/>
          </w:tcPr>
          <w:p w14:paraId="2DB9D97A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cystatin. Will not be consistently ordered - if it is not listed the patient does not have it</w:t>
            </w:r>
          </w:p>
        </w:tc>
        <w:tc>
          <w:tcPr>
            <w:tcW w:w="1287" w:type="dxa"/>
            <w:noWrap/>
            <w:vAlign w:val="bottom"/>
            <w:hideMark/>
          </w:tcPr>
          <w:p w14:paraId="4DD8EEB1" w14:textId="1D15D57E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noWrap/>
            <w:vAlign w:val="bottom"/>
            <w:hideMark/>
          </w:tcPr>
          <w:p w14:paraId="1649E02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3496C676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0A9DB07E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FR</w:t>
            </w:r>
          </w:p>
        </w:tc>
        <w:tc>
          <w:tcPr>
            <w:tcW w:w="2880" w:type="dxa"/>
            <w:noWrap/>
            <w:vAlign w:val="bottom"/>
            <w:hideMark/>
          </w:tcPr>
          <w:p w14:paraId="5E888579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fr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sometimes GFR will be listed as &gt;60 or &gt;90 both of these just mean normal so when it is listed &gt;60 record 60 and when it is listed &gt;90 record 90</w:t>
            </w:r>
          </w:p>
        </w:tc>
        <w:tc>
          <w:tcPr>
            <w:tcW w:w="1287" w:type="dxa"/>
            <w:noWrap/>
            <w:vAlign w:val="bottom"/>
            <w:hideMark/>
          </w:tcPr>
          <w:p w14:paraId="36755989" w14:textId="07154FC7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noWrap/>
            <w:vAlign w:val="bottom"/>
            <w:hideMark/>
          </w:tcPr>
          <w:p w14:paraId="4EF8A9CC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6EAB4324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17485E0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ST RECENT URINE PRO/CRE RATIO (g/g)</w:t>
            </w:r>
          </w:p>
        </w:tc>
        <w:tc>
          <w:tcPr>
            <w:tcW w:w="2880" w:type="dxa"/>
            <w:noWrap/>
            <w:vAlign w:val="bottom"/>
            <w:hideMark/>
          </w:tcPr>
          <w:p w14:paraId="4E4D19F9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most recent urine pro/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atio (g/g).</w:t>
            </w:r>
          </w:p>
        </w:tc>
        <w:tc>
          <w:tcPr>
            <w:tcW w:w="1287" w:type="dxa"/>
            <w:noWrap/>
            <w:vAlign w:val="bottom"/>
            <w:hideMark/>
          </w:tcPr>
          <w:p w14:paraId="7EEA4BF5" w14:textId="04071F26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noWrap/>
            <w:vAlign w:val="bottom"/>
            <w:hideMark/>
          </w:tcPr>
          <w:p w14:paraId="7D70E26C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3E6224F1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3B3BAA4C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 ratio is not listed: Most Recent Urine Protein</w:t>
            </w:r>
          </w:p>
        </w:tc>
        <w:tc>
          <w:tcPr>
            <w:tcW w:w="2880" w:type="dxa"/>
            <w:noWrap/>
            <w:vAlign w:val="bottom"/>
            <w:hideMark/>
          </w:tcPr>
          <w:p w14:paraId="7B0106F0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f you are collecting protein and creatinine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perately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you need to make sure they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re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ollected on the same day. This is most recent and only fill out if Pro/Cre ratio is not available for the most recent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 transplant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abs</w:t>
            </w:r>
          </w:p>
        </w:tc>
        <w:tc>
          <w:tcPr>
            <w:tcW w:w="1287" w:type="dxa"/>
            <w:noWrap/>
            <w:vAlign w:val="bottom"/>
            <w:hideMark/>
          </w:tcPr>
          <w:p w14:paraId="71742384" w14:textId="3966B682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noWrap/>
            <w:vAlign w:val="bottom"/>
            <w:hideMark/>
          </w:tcPr>
          <w:p w14:paraId="0F836263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2008FAD3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562FF523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f ratio is not listed: Most Recent Urine Creatinine </w:t>
            </w:r>
          </w:p>
        </w:tc>
        <w:tc>
          <w:tcPr>
            <w:tcW w:w="2880" w:type="dxa"/>
            <w:noWrap/>
            <w:vAlign w:val="bottom"/>
            <w:hideMark/>
          </w:tcPr>
          <w:p w14:paraId="08DC136A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if ratio is not listed: most recent urine creatinine. This is most recent and 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only fill out if Pro/Cre ratio is not available for the most recent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 transplant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abs</w:t>
            </w:r>
          </w:p>
        </w:tc>
        <w:tc>
          <w:tcPr>
            <w:tcW w:w="1287" w:type="dxa"/>
            <w:noWrap/>
            <w:vAlign w:val="bottom"/>
            <w:hideMark/>
          </w:tcPr>
          <w:p w14:paraId="7DE178DC" w14:textId="71FF09E3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Numerical</w:t>
            </w:r>
          </w:p>
        </w:tc>
        <w:tc>
          <w:tcPr>
            <w:tcW w:w="3238" w:type="dxa"/>
            <w:noWrap/>
            <w:vAlign w:val="bottom"/>
            <w:hideMark/>
          </w:tcPr>
          <w:p w14:paraId="4DE6885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6754A" w:rsidRPr="003C6CCB" w14:paraId="17A7BBE5" w14:textId="77777777" w:rsidTr="008F2FB1">
        <w:trPr>
          <w:trHeight w:val="255"/>
        </w:trPr>
        <w:tc>
          <w:tcPr>
            <w:tcW w:w="1950" w:type="dxa"/>
            <w:noWrap/>
            <w:vAlign w:val="bottom"/>
          </w:tcPr>
          <w:p w14:paraId="5928C363" w14:textId="2D126152" w:rsidR="0016754A" w:rsidRPr="003C6CCB" w:rsidRDefault="0016754A" w:rsidP="00167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2880" w:type="dxa"/>
            <w:noWrap/>
            <w:vAlign w:val="bottom"/>
          </w:tcPr>
          <w:p w14:paraId="0BDCA3BB" w14:textId="6165C473" w:rsidR="0016754A" w:rsidRPr="003C6CCB" w:rsidRDefault="0016754A" w:rsidP="00167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ing height and weight at pre-transplant evaluation</w:t>
            </w:r>
          </w:p>
        </w:tc>
        <w:tc>
          <w:tcPr>
            <w:tcW w:w="1287" w:type="dxa"/>
            <w:noWrap/>
            <w:vAlign w:val="bottom"/>
          </w:tcPr>
          <w:p w14:paraId="2A81EC97" w14:textId="78BB8B2C" w:rsidR="0016754A" w:rsidRPr="003C6CCB" w:rsidRDefault="00BB3D9C" w:rsidP="00167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noWrap/>
            <w:vAlign w:val="bottom"/>
          </w:tcPr>
          <w:p w14:paraId="555E2469" w14:textId="77777777" w:rsidR="0016754A" w:rsidRPr="003C6CCB" w:rsidRDefault="0016754A" w:rsidP="00167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0F6F54DF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007C8BBC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SA </w:t>
            </w:r>
          </w:p>
        </w:tc>
        <w:tc>
          <w:tcPr>
            <w:tcW w:w="2880" w:type="dxa"/>
            <w:noWrap/>
            <w:vAlign w:val="bottom"/>
            <w:hideMark/>
          </w:tcPr>
          <w:p w14:paraId="45094E37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ing height and weight at pre-transplant evaluation</w:t>
            </w:r>
          </w:p>
        </w:tc>
        <w:tc>
          <w:tcPr>
            <w:tcW w:w="1287" w:type="dxa"/>
            <w:noWrap/>
            <w:vAlign w:val="bottom"/>
            <w:hideMark/>
          </w:tcPr>
          <w:p w14:paraId="110A6030" w14:textId="4D319A53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  <w:r w:rsidR="008F305B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38" w:type="dxa"/>
            <w:noWrap/>
            <w:vAlign w:val="bottom"/>
            <w:hideMark/>
          </w:tcPr>
          <w:p w14:paraId="5618C5F6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10FB037C" w14:textId="77777777" w:rsidTr="008F2FB1">
        <w:trPr>
          <w:trHeight w:val="255"/>
        </w:trPr>
        <w:tc>
          <w:tcPr>
            <w:tcW w:w="1950" w:type="dxa"/>
            <w:noWrap/>
            <w:vAlign w:val="bottom"/>
            <w:hideMark/>
          </w:tcPr>
          <w:p w14:paraId="7989C253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NANCIAL CONCERNS</w:t>
            </w:r>
          </w:p>
        </w:tc>
        <w:tc>
          <w:tcPr>
            <w:tcW w:w="2880" w:type="dxa"/>
            <w:noWrap/>
            <w:vAlign w:val="bottom"/>
            <w:hideMark/>
          </w:tcPr>
          <w:p w14:paraId="34F0E543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financial concerns.</w:t>
            </w:r>
          </w:p>
        </w:tc>
        <w:tc>
          <w:tcPr>
            <w:tcW w:w="1287" w:type="dxa"/>
            <w:noWrap/>
            <w:vAlign w:val="bottom"/>
            <w:hideMark/>
          </w:tcPr>
          <w:p w14:paraId="1897FF9A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noWrap/>
            <w:vAlign w:val="bottom"/>
            <w:hideMark/>
          </w:tcPr>
          <w:p w14:paraId="1A357CA2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No</w:t>
            </w:r>
          </w:p>
        </w:tc>
      </w:tr>
    </w:tbl>
    <w:p w14:paraId="0AAF5A4C" w14:textId="77777777" w:rsidR="001A1E45" w:rsidRPr="003C6CCB" w:rsidRDefault="001A1E45">
      <w:pPr>
        <w:rPr>
          <w:rFonts w:ascii="Times New Roman" w:hAnsi="Times New Roman" w:cs="Times New Roman"/>
        </w:rPr>
      </w:pPr>
    </w:p>
    <w:p w14:paraId="31FB018D" w14:textId="77777777" w:rsidR="008F305B" w:rsidRPr="003C6CCB" w:rsidRDefault="008F305B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br w:type="page"/>
      </w:r>
    </w:p>
    <w:p w14:paraId="79C89792" w14:textId="0C9101B4" w:rsidR="008F305B" w:rsidRPr="003C6CCB" w:rsidRDefault="008F305B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lastRenderedPageBreak/>
        <w:t>Baseline Medications and Laboratory Values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1944"/>
        <w:gridCol w:w="2880"/>
        <w:gridCol w:w="1375"/>
        <w:gridCol w:w="3156"/>
      </w:tblGrid>
      <w:tr w:rsidR="009C5986" w:rsidRPr="003C6CCB" w14:paraId="0CCACF7D" w14:textId="77777777" w:rsidTr="009C5986">
        <w:trPr>
          <w:trHeight w:val="255"/>
        </w:trPr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9AC4B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 Label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38A52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ing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5E1F1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ata Type </w:t>
            </w:r>
          </w:p>
        </w:tc>
        <w:tc>
          <w:tcPr>
            <w:tcW w:w="3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9A34F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ices, Calculations, OR Slider Labels</w:t>
            </w:r>
          </w:p>
        </w:tc>
      </w:tr>
      <w:tr w:rsidR="009C5986" w:rsidRPr="003C6CCB" w14:paraId="4BEF9054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5D944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ord 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CE889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utogenerated by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Cap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 Will need to go back and "rename" to match the Patient I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052E4" w14:textId="52EB0751" w:rsidR="009C5986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8C9B8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C5986" w:rsidRPr="003C6CCB" w14:paraId="4AA55183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0C35A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32F8F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his is the number assigned to each patient in the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Cap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sterlist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59D7E" w14:textId="03B6BB7D" w:rsidR="009C5986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79CC0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C5986" w:rsidRPr="003C6CCB" w14:paraId="2ADEA279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4DE50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18717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76A5F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8BFB0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 No</w:t>
            </w:r>
          </w:p>
        </w:tc>
      </w:tr>
      <w:tr w:rsidR="009C5986" w:rsidRPr="003C6CCB" w14:paraId="4C7E136B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BC623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platlet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CFFCF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ntiplatelet medications that the patient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s on pre-transplan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64E35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31A21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Clopidogre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Ticagrelor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Ticlopidi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Prasugre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5,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agrelor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xx, other</w:t>
            </w:r>
          </w:p>
        </w:tc>
      </w:tr>
      <w:tr w:rsidR="009C5986" w:rsidRPr="003C6CCB" w14:paraId="25A67A87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BC8E3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coagulation Medicatio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67E37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nticoagulation medications that the patient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s on pre-transplant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8E9ED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2F53A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Enoxapari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Apixab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Dabigatr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Rivaroxab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5, Warfari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xx, other</w:t>
            </w:r>
          </w:p>
        </w:tc>
      </w:tr>
      <w:tr w:rsidR="009C5986" w:rsidRPr="003C6CCB" w14:paraId="7F4F2E5D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75951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a Blocker Medication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A752E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etablockers that the patient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s on pre-transplant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6F930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25F50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Metopro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Carvedi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Bisopro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Sota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5, Ateno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Esmo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7, 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xx, other</w:t>
            </w:r>
          </w:p>
        </w:tc>
      </w:tr>
      <w:tr w:rsidR="009C5986" w:rsidRPr="003C6CCB" w14:paraId="0D2A3D70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2AFBB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Ei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ARB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C5BD9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CE inhibitor or ARB that the patient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s on pre-transplant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645CB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04B6B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Lisinopri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Ramipri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Enalapri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Valsart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5, Irbesart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Telmisart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7, Losart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8, Entresto (Sacubitril-Valsartan)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9, None</w:t>
            </w:r>
          </w:p>
        </w:tc>
      </w:tr>
      <w:tr w:rsidR="009C5986" w:rsidRPr="003C6CCB" w14:paraId="68462F13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3A504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CB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E4E30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alcium channel blocker that the patient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s on pre-transplant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DA505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05D40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Amlodipi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Nifedipi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Felodipi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Verapami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5, Diltiazem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xx, other</w:t>
            </w:r>
          </w:p>
        </w:tc>
      </w:tr>
      <w:tr w:rsidR="009C5986" w:rsidRPr="003C6CCB" w14:paraId="3EEA0DC9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8C909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dralaz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55602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as the patient on hydralazine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-transplan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D513C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2350D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 No</w:t>
            </w:r>
          </w:p>
        </w:tc>
      </w:tr>
      <w:tr w:rsidR="009C5986" w:rsidRPr="003C6CCB" w14:paraId="38C19BC6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FBE99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ate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FC09C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as the patient on nitrates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-transplan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0D75E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30C0A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 No</w:t>
            </w:r>
          </w:p>
        </w:tc>
      </w:tr>
      <w:tr w:rsidR="009C5986" w:rsidRPr="003C6CCB" w14:paraId="5A1EA661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1C0FC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ureti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57D61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iuretic that the patient was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viously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 pre-transplant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255BC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FE0C5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Furosemid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Hydrochlorothiazid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Spironolact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Eplere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5, Bumetanid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Metolaz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7, Torsemid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8, Chlorothiazid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9, Chlorthalid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10, 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xx, other</w:t>
            </w:r>
          </w:p>
        </w:tc>
      </w:tr>
      <w:tr w:rsidR="009C5986" w:rsidRPr="003C6CCB" w14:paraId="305065AF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1B5A5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NP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2760C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 patients will not have this do we want it left blank -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osest date PRIOR to transplan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86D5C" w14:textId="790DCCC5" w:rsidR="009C5986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83D9B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C5986" w:rsidRPr="003C6CCB" w14:paraId="3CEFF485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9C684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A1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1648E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HBA1C lab value -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osest date PRIOR to transplan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7A75A" w14:textId="3744E5E7" w:rsidR="009C5986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BDD92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51667B91" w14:textId="77777777" w:rsidR="008F305B" w:rsidRPr="003C6CCB" w:rsidRDefault="008F305B">
      <w:pPr>
        <w:rPr>
          <w:rFonts w:ascii="Times New Roman" w:hAnsi="Times New Roman" w:cs="Times New Roman"/>
        </w:rPr>
      </w:pPr>
    </w:p>
    <w:p w14:paraId="5BC1BC21" w14:textId="77777777" w:rsidR="00E85EC6" w:rsidRPr="003C6CCB" w:rsidRDefault="00E85EC6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br w:type="page"/>
      </w:r>
    </w:p>
    <w:p w14:paraId="653E4A80" w14:textId="739950E8" w:rsidR="006E0017" w:rsidRPr="003C6CCB" w:rsidRDefault="006E0017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lastRenderedPageBreak/>
        <w:t>Current Medications and Laboratory Values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1944"/>
        <w:gridCol w:w="2880"/>
        <w:gridCol w:w="1382"/>
        <w:gridCol w:w="3149"/>
      </w:tblGrid>
      <w:tr w:rsidR="009C5986" w:rsidRPr="003C6CCB" w14:paraId="2F675849" w14:textId="77777777" w:rsidTr="009C5986">
        <w:trPr>
          <w:trHeight w:val="255"/>
        </w:trPr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AA5B0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 Label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32049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ing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D2595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ata Type </w:t>
            </w:r>
          </w:p>
        </w:tc>
        <w:tc>
          <w:tcPr>
            <w:tcW w:w="3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76CD7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ices, Calculations, OR Slider Labels</w:t>
            </w:r>
          </w:p>
        </w:tc>
      </w:tr>
      <w:tr w:rsidR="009C5986" w:rsidRPr="003C6CCB" w14:paraId="4474EE5F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A77A5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ord 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CD9DE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utogenerated by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Cap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 Will need to go back and "rename" to match the Patient ID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9C7E0" w14:textId="22F61AC4" w:rsidR="009C5986" w:rsidRPr="003C6CCB" w:rsidRDefault="00BB3D9C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5A342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C5986" w:rsidRPr="003C6CCB" w14:paraId="45C5335F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992B8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E7F60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his is the number assigned to each patient in the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Cap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sterlist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7EA97" w14:textId="4342B07A" w:rsidR="009C5986" w:rsidRPr="003C6CCB" w:rsidRDefault="00BB3D9C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F9C8A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C5986" w:rsidRPr="003C6CCB" w14:paraId="4A066A53" w14:textId="77777777" w:rsidTr="009C5986">
        <w:trPr>
          <w:trHeight w:val="31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0AA2A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CE140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63109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3D747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 No</w:t>
            </w:r>
          </w:p>
        </w:tc>
      </w:tr>
      <w:tr w:rsidR="009C5986" w:rsidRPr="003C6CCB" w14:paraId="09DA00D1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9E072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platlet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45DA4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ntiplatelet medications that the patient is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rrently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B0EC9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320B1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Clopidogre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Ticagrelor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Ticlopidi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Prasugre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5,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agrelor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xx, other</w:t>
            </w:r>
          </w:p>
        </w:tc>
      </w:tr>
      <w:tr w:rsidR="009C5986" w:rsidRPr="003C6CCB" w14:paraId="58A90D26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E1597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coagulation Medicatio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EF628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nticoagulation medications that the patient is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rrently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47A6A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8E07D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Enoxapari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Apixab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Dabigatr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Rivaroxab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5, Warfari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xx, other</w:t>
            </w:r>
          </w:p>
        </w:tc>
      </w:tr>
      <w:tr w:rsidR="009C5986" w:rsidRPr="003C6CCB" w14:paraId="64B26CC4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A60AA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a Blocker Medication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B4F3F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etablockers that the patient is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rrently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DA6A9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F6069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Metopro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Carvedi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Bisopro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Sota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5, Ateno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Esmo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7, 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xx, other</w:t>
            </w:r>
          </w:p>
        </w:tc>
      </w:tr>
      <w:tr w:rsidR="009C5986" w:rsidRPr="003C6CCB" w14:paraId="7A10FADA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38621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Ei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ARB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D5B2F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CE inhibitor or ARB that the patient is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rrently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78B0C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E19D0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Lisinopri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Ramipri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Enalapri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Valsart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5, Irbesart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Telmisart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7, Losart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8, Entresto (Sacubitril-Valsartan)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9, None</w:t>
            </w:r>
          </w:p>
        </w:tc>
      </w:tr>
      <w:tr w:rsidR="009C5986" w:rsidRPr="003C6CCB" w14:paraId="694272D9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48988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CB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D2EDA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alcium channel blocker that the patient is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rrently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16933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DBCD7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Amlodipi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Nifedipi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Felodipi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Verapami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5, Diltiazem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xx, other</w:t>
            </w:r>
          </w:p>
        </w:tc>
      </w:tr>
      <w:tr w:rsidR="009C5986" w:rsidRPr="003C6CCB" w14:paraId="1840A9DE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CDA81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dralaz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76160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s the patient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rrently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 hydralazin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A174A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C70D0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 No</w:t>
            </w:r>
          </w:p>
        </w:tc>
      </w:tr>
      <w:tr w:rsidR="009C5986" w:rsidRPr="003C6CCB" w14:paraId="658FD785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15603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ate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D5296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s the patient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rrently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 nitrate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349F7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949C5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 No</w:t>
            </w:r>
          </w:p>
        </w:tc>
      </w:tr>
      <w:tr w:rsidR="009C5986" w:rsidRPr="003C6CCB" w14:paraId="2B2DF830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BE8B3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ureti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AFDA2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iuretic that the patient is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rrently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71A62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C1BAA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Furosemid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Hydrochlorothiazid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Spironolact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Eplere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5, Bumetanid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Metolaz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7, Torsemid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8, Chlorothiazid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9, Chlorthalid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10, 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xx, other</w:t>
            </w:r>
          </w:p>
        </w:tc>
      </w:tr>
      <w:tr w:rsidR="009C5986" w:rsidRPr="003C6CCB" w14:paraId="250CE1C4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72274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NP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18DE3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 patients will not have this do we want it left blank -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rrent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DF1C2" w14:textId="6FC3202D" w:rsidR="009C5986" w:rsidRPr="003C6CCB" w:rsidRDefault="00BB3D9C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06B9C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C5986" w:rsidRPr="003C6CCB" w14:paraId="62E1D353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DE87A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A1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C8D14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HBA1C lab value -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rrent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ACCFD" w14:textId="0C6D6EF5" w:rsidR="009C5986" w:rsidRPr="003C6CCB" w:rsidRDefault="00BB3D9C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6BEC7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089335CD" w14:textId="77777777" w:rsidR="006E0017" w:rsidRPr="003C6CCB" w:rsidRDefault="006E0017">
      <w:pPr>
        <w:rPr>
          <w:rFonts w:ascii="Times New Roman" w:hAnsi="Times New Roman" w:cs="Times New Roman"/>
        </w:rPr>
      </w:pPr>
    </w:p>
    <w:p w14:paraId="52A73496" w14:textId="77777777" w:rsidR="00E85EC6" w:rsidRPr="003C6CCB" w:rsidRDefault="00E85EC6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br w:type="page"/>
      </w:r>
    </w:p>
    <w:p w14:paraId="30B1531B" w14:textId="2C8703BD" w:rsidR="00432543" w:rsidRPr="003C6CCB" w:rsidRDefault="00ED3D4D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lastRenderedPageBreak/>
        <w:t>Left Heart Catheterization Pre-Transplant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885"/>
        <w:gridCol w:w="2920"/>
        <w:gridCol w:w="1403"/>
        <w:gridCol w:w="3142"/>
      </w:tblGrid>
      <w:tr w:rsidR="006A7634" w:rsidRPr="003C6CCB" w14:paraId="3EA58D14" w14:textId="77777777" w:rsidTr="006A7634">
        <w:trPr>
          <w:trHeight w:val="315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5578E4" w14:textId="4DAC4048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 Label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0BA06B" w14:textId="642ADAED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ing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15D755" w14:textId="5B1DAEF5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ata Type 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F27CAB" w14:textId="1CCDC652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ices, Calculations, OR Slider Labels</w:t>
            </w:r>
          </w:p>
        </w:tc>
      </w:tr>
      <w:tr w:rsidR="006A7634" w:rsidRPr="003C6CCB" w14:paraId="63D4C552" w14:textId="77777777" w:rsidTr="006A7634">
        <w:trPr>
          <w:trHeight w:val="315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EF1F9" w14:textId="1F4895B0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ord IDs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5D6C5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CF9F6" w14:textId="726B63C6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E4DA0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A7634" w:rsidRPr="003C6CCB" w14:paraId="2C4CDB1C" w14:textId="77777777" w:rsidTr="006A7634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2BE97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Exa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6A4F6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hart Review &gt; Cardiac &gt; CCL Cath etc./LHC or Left heart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h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balloon angioplast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33FD1" w14:textId="25BDCC59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EA2C67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41595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A7634" w:rsidRPr="003C6CCB" w14:paraId="3DBC0772" w14:textId="77777777" w:rsidTr="006A7634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E7CD1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e there notable LHC findings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727E1" w14:textId="33713972" w:rsidR="006A7634" w:rsidRPr="003C6CCB" w:rsidRDefault="008B503F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</w:t>
            </w:r>
            <w:r w:rsidR="006A7634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l further</w:t>
            </w:r>
            <w:proofErr w:type="gramEnd"/>
            <w:r w:rsidR="006A7634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formation on this form will be found in the same </w:t>
            </w:r>
            <w:proofErr w:type="gramStart"/>
            <w:r w:rsidR="006A7634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cument .</w:t>
            </w:r>
            <w:proofErr w:type="gramEnd"/>
            <w:r w:rsidR="006A7634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Not all patients will have </w:t>
            </w:r>
            <w:proofErr w:type="gramStart"/>
            <w:r w:rsidR="006A7634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</w:t>
            </w:r>
            <w:proofErr w:type="gramEnd"/>
            <w:r w:rsidR="006A7634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HC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1C74C" w14:textId="0B0B5A5F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C92584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758F1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Yes 2, No</w:t>
            </w:r>
          </w:p>
        </w:tc>
      </w:tr>
      <w:tr w:rsidR="006A7634" w:rsidRPr="003C6CCB" w14:paraId="4067DAFC" w14:textId="77777777" w:rsidTr="006A7634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66E90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ch of the following vessel(s) are affected (select all that apply):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C7575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3001E" w14:textId="4D96A6C8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C92584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846FA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, LAD | 2, RCA | 3,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x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| 4, Diagonal 1 | 5, Diagonal 2 | 6, Obtuse marginal 1 | 7, Obtuse marginal 2 | 8, PDA</w:t>
            </w:r>
          </w:p>
        </w:tc>
      </w:tr>
      <w:tr w:rsidR="006A7634" w:rsidRPr="003C6CCB" w14:paraId="028EC7FE" w14:textId="77777777" w:rsidTr="006A7634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8BA2E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D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B5F3C" w14:textId="72AE2DFE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2E5408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ation of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169A0" w14:textId="2789304F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C92584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DD706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Proximal | 2, Mid | 3, Distal</w:t>
            </w:r>
          </w:p>
        </w:tc>
      </w:tr>
      <w:tr w:rsidR="006A7634" w:rsidRPr="003C6CCB" w14:paraId="2FD4FED5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B0156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LAD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8F2492" w14:textId="228C36BE" w:rsidR="006A7634" w:rsidRPr="003C6CCB" w:rsidRDefault="00142A16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AEE32" w14:textId="52A87F89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C92584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0E959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4696A5F6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102D4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LAD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16437F" w14:textId="7B851961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86016" w14:textId="462F72F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B1D10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49DD59EE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99C38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LAD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9ADF9F" w14:textId="058E2B49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190FB" w14:textId="25318E20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3CC30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15DFD9BB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FC91D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LAD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634C93" w14:textId="44D955AE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DAAF2" w14:textId="11CC30FC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3F662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4A5060BD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0A364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LAD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78FF9B" w14:textId="3A1F4219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2B3B3" w14:textId="792635EB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4C46E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0A8CDB10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C1605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LAD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056BBF" w14:textId="0B68E64C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3657D" w14:textId="02C6033E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943DA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3D46DF8E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CB89F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03945C" w14:textId="654EEF71" w:rsidR="008E1326" w:rsidRPr="003C6CCB" w:rsidRDefault="002E5408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Location of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F7D24" w14:textId="49EF5F79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0A13F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Proximal | 2, Mid | 3, Distal</w:t>
            </w:r>
          </w:p>
        </w:tc>
      </w:tr>
      <w:tr w:rsidR="008E1326" w:rsidRPr="003C6CCB" w14:paraId="02A367D2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B1331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RCA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1C1903" w14:textId="5C3783DC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87C9B" w14:textId="7F2E7C65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10B18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4EC61CFD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29D6F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RCA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EE835F" w14:textId="49AD960F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2880A" w14:textId="52367E1C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9A7C6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5818C815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2E962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RCA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D0156B" w14:textId="58CA7366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261EB" w14:textId="35672DEC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3491D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273C8C7B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0B2B5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Mid RCA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94A4DF" w14:textId="1C66657D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5ADB1" w14:textId="44C0B3AB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53F5C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60AF2644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61F47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RCA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4AC368" w14:textId="69BA0025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733BD" w14:textId="52597AB2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8B406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3A5B9092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BE19C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RCA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EAEE84" w14:textId="28058DD3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D3DC8" w14:textId="7916E03C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7F700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47D29E40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5F526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x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5A90E9" w14:textId="2044BD4F" w:rsidR="008E1326" w:rsidRPr="003C6CCB" w:rsidRDefault="002E5408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Location of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6403F" w14:textId="4DC4CED6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B5F44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Proximal | 2, Mid | 3, Distal</w:t>
            </w:r>
          </w:p>
        </w:tc>
      </w:tr>
      <w:tr w:rsidR="008E1326" w:rsidRPr="003C6CCB" w14:paraId="0BC95AD4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DE253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oximal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x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B08BA2" w14:textId="1FA48175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97488" w14:textId="123FCF39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86577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3B9CD238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E2D43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oximal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x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0B50AA" w14:textId="7E12AA0A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23DC3" w14:textId="4DA94570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81791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091271CB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97F32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id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x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D15444" w14:textId="05071C35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A89E6" w14:textId="34FD6B44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9042F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7A4EE293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42FBF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id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x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C8724C" w14:textId="125108D5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5CB7D" w14:textId="46E31E10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C5A3F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6A639F21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70A61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istal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x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35F126" w14:textId="7CD1C14B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10456" w14:textId="7908D3F6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046AA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752052AF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C97BF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istal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x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B63D4C" w14:textId="326C19AB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A6E51" w14:textId="6820E4C1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6EDE0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0378B8DD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0F922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onal 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328D67" w14:textId="081F51D3" w:rsidR="008E1326" w:rsidRPr="003C6CCB" w:rsidRDefault="002E5408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Location of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79298" w14:textId="62B87069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F9374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Proximal | 2, Mid | 3, Distal</w:t>
            </w:r>
          </w:p>
        </w:tc>
      </w:tr>
      <w:tr w:rsidR="008E1326" w:rsidRPr="003C6CCB" w14:paraId="489A536D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8A32B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Diago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787AE4" w14:textId="15F14240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F6799" w14:textId="58BD69A6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65290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5EE88E6C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F52D7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Diago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99DE92" w14:textId="0DFDD42A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C400E" w14:textId="572404E0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2620F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2037B28C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CAF30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Diago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C971C4" w14:textId="63874938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E6848" w14:textId="758AE8A8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38A90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3CC6B1E8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95EA2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Diago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40220D" w14:textId="389E24CC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72536" w14:textId="5D990C71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B764F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60D38CF9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3D8D7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Diago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C2757E" w14:textId="5810DD7B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21DE5" w14:textId="6D0C6FB0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199BB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487AE317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417D5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Distal Diago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A30506" w14:textId="25BDC8FD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464F7" w14:textId="547F9968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20A89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208F6F09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6C179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onal 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1909CF" w14:textId="3492C220" w:rsidR="008E1326" w:rsidRPr="003C6CCB" w:rsidRDefault="002E5408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Location of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A35A6" w14:textId="11259A1E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8E6E9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Proximal | 2, Mid | 3, Distal</w:t>
            </w:r>
          </w:p>
        </w:tc>
      </w:tr>
      <w:tr w:rsidR="008E1326" w:rsidRPr="003C6CCB" w14:paraId="0F17F529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35F72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Diago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917493" w14:textId="1A0DA65B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21547" w14:textId="6A962904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71184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37C34B09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4D134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Diago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7A9149" w14:textId="64483390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44562" w14:textId="61648A6E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68C5B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72EEB01C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27927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Diago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8EA1AF" w14:textId="18B3AF67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DB295" w14:textId="1DB08088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8C949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05FAD166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72406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Diago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5DCBC7" w14:textId="7E26F193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F63B8" w14:textId="7A4BE239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135D3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4BD79507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FED95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Diago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8A1118" w14:textId="405CBAB0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EA6C0" w14:textId="173FA179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00D35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2379F015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D012A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Diago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A27702" w14:textId="6FA26D7D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C5DE6" w14:textId="4DD6516D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AEFAF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3BFFD412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C1180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tuse Marginal 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3813FF" w14:textId="7D2E217C" w:rsidR="008E1326" w:rsidRPr="003C6CCB" w:rsidRDefault="002E5408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Location of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3F5D4" w14:textId="7F225E0B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A97D6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Proximal | 2, Mid | 3, Distal</w:t>
            </w:r>
          </w:p>
        </w:tc>
      </w:tr>
      <w:tr w:rsidR="008E1326" w:rsidRPr="003C6CCB" w14:paraId="7BCA1B79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77C98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Obtuse Margi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F3CD0D" w14:textId="4072DB96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E52E6" w14:textId="647EC9F3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F1FF7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68122F02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CDB82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Obtuse Margi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CDC918" w14:textId="7D00A0FA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86067" w14:textId="0FEF646C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74296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43A1A6CE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25A9D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Obtuse Margi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7AE851" w14:textId="115EE7AE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F3681" w14:textId="3552411D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ACCDB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3020C622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8FDFC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Obtuse Margi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847B86" w14:textId="7F4B2E86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38864" w14:textId="1C267CD5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42D75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4ADA11E4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DDE04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Obtuse Margi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1B2D39" w14:textId="00EABE0E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2C198" w14:textId="2F98D30C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9AE8D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281667BD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D3A49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Distal Obtuse Margi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E1CFEB" w14:textId="5753012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25C91" w14:textId="2315D429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5D341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74945A3B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692B3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tuse Marginal 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86E372" w14:textId="6DC78668" w:rsidR="008E1326" w:rsidRPr="003C6CCB" w:rsidRDefault="002E5408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Location of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08785" w14:textId="14E54136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BE3F2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Proximal | 2, Mid | 3, Distal</w:t>
            </w:r>
          </w:p>
        </w:tc>
      </w:tr>
      <w:tr w:rsidR="008E1326" w:rsidRPr="003C6CCB" w14:paraId="11D64313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686C9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Obtuse Margi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7DD46A" w14:textId="4889C945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AC90A" w14:textId="3A0383E4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F5901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740D8686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7DCDC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Obtuse Margi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40BD29" w14:textId="67E475D9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5B48C" w14:textId="175104A5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C3301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4E384644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EC8BA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Obtuse Margi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975FC2" w14:textId="68FB4005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18DA9" w14:textId="33E7A269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473B8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405B22D0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C722C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Obtuse Margi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E4E92A" w14:textId="10DD4205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1A84E" w14:textId="236A756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28D15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10D84C70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36AA5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Obtuse Margi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2EF0B1" w14:textId="09D3F0F6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48B59" w14:textId="584E752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2A607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00D530A6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91BC2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Obtuse Margi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AACEB8" w14:textId="1275F683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96299" w14:textId="5707F038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88E3B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314E7959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80129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erior Descending Artery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1145DB" w14:textId="1A7C476F" w:rsidR="008E1326" w:rsidRPr="003C6CCB" w:rsidRDefault="002E5408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Location of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1BE3C" w14:textId="54F13F4B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BD385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Proximal | 2, Mid | 3, Distal</w:t>
            </w:r>
          </w:p>
        </w:tc>
      </w:tr>
      <w:tr w:rsidR="008E1326" w:rsidRPr="003C6CCB" w14:paraId="481DC850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2119E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PDA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BA9C69" w14:textId="22CFCB7C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F42F5" w14:textId="46161030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8908A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745C02F2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A7829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PDA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00813A" w14:textId="605A2D4E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A8117" w14:textId="5CB5385D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6FBEF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0A714FC8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9F953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PDA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0E9EED" w14:textId="18BE1DC7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39F4C" w14:textId="5777E983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2FF19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487500B2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E5C23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PDA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F17233" w14:textId="11A8D80E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6CCF1" w14:textId="4AC403E2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11F28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7D3D0542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88B39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Distal PDA Margi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F1EC64" w14:textId="50892AF1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67446" w14:textId="2E462BE5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760E5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66F33BE4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FAD8A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PDA Margi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B144A5" w14:textId="19870E7F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37303" w14:textId="10E6CB6F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02AB6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5ED92BF4" w14:textId="2C439A23" w:rsidR="000141EA" w:rsidRPr="003C6CCB" w:rsidRDefault="000141EA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t>Baseline Echo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317"/>
        <w:gridCol w:w="3287"/>
        <w:gridCol w:w="1790"/>
        <w:gridCol w:w="2956"/>
      </w:tblGrid>
      <w:tr w:rsidR="00525C9A" w:rsidRPr="003C6CCB" w14:paraId="288E04B3" w14:textId="77777777" w:rsidTr="00525C9A">
        <w:trPr>
          <w:trHeight w:val="25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9B091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 Label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7AB2E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ing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ECAF8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ated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D5BF7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ata Type </w:t>
            </w:r>
          </w:p>
        </w:tc>
      </w:tr>
      <w:tr w:rsidR="00525C9A" w:rsidRPr="003C6CCB" w14:paraId="7D89A92B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FB72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ord I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1E4C8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record id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27412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B9ED9" w14:textId="746C2AC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53EFBDC7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BDB9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I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52620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patient id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4586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put record ID number that is associated with the MRN assigned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0BC98" w14:textId="6E5A8492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3FB485ED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05BB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ho I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BBFA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echo id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3E4F2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3071B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525C9A" w:rsidRPr="003C6CCB" w14:paraId="6268601D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2BD40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ho Timepoin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3062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ho timepoint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0186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exam date" and should be ex: 15:33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5FD05" w14:textId="37F3328E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25C9A" w:rsidRPr="003C6CCB" w14:paraId="4E1CAE89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C1452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Echo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47B2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date of echo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69B6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exam date" and should be ex: DD/MM/YYYY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4BCD2" w14:textId="4E6AF019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25C9A" w:rsidRPr="003C6CCB" w14:paraId="0A2580CF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0AD7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VE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C679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ventricle ejection fraction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E8A6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findings" and should be a %, ex: LVEF 55%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18CDC" w14:textId="7CCE0D51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25C9A" w:rsidRPr="003C6CCB" w14:paraId="5BB636AB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B311B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V Function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7C39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ight ventricular function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6FEC0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findings" under the "right ventricle" section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7DA7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</w:tr>
      <w:tr w:rsidR="00525C9A" w:rsidRPr="003C6CCB" w14:paraId="64486F85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C13C3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PSE (cm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F1147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ricuspid Annular plane systolic excursion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6D14B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measurements" under "m mode measurement" section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817DE" w14:textId="01AD679A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69398849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5A0E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Sd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cm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AE0E3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terventricular septum diameter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240E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measurements" 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under "IVS Diastolic Thickness MM"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1A37B" w14:textId="18E7063A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Numerical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25C9A" w:rsidRPr="003C6CCB" w14:paraId="4B0E001D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E5A38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VPW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8004C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nd diastolic left ventricular posterior wall thickness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010F1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measurements" under "LVPW Diastolic Thickness MM"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6C344" w14:textId="358836EC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25C9A" w:rsidRPr="003C6CCB" w14:paraId="687A23AA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72E7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R severit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EE546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itral regurgitation severity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E7816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findings" under the "mitral valve" section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1ACA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</w:tr>
      <w:tr w:rsidR="00525C9A" w:rsidRPr="003C6CCB" w14:paraId="4DCA7E6B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72127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 Severit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F9A53" w14:textId="594E3306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cuspid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gurgitation severity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05518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findings" under the "tricuspid valve" section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D45C6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</w:tr>
      <w:tr w:rsidR="00525C9A" w:rsidRPr="003C6CCB" w14:paraId="3DB544F1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09F44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SVP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AF01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ight ventricular systolic pressure or PASP (pulmonary artery systolic pressure)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9438C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findings" under the "tricuspid valve" section or under the "doppler measurements"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13D9B" w14:textId="3132D7EB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199A529B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29F1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 Peak Gradien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E8236" w14:textId="75BFFB44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cuspid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gurgitation peak gradient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61C7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measurements" under the tricuspid valve section 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F130A" w14:textId="74B1F819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546BC062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FD45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 severit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19A6C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ortic stenosis severity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DD708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findings" under the "aortic valve" section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F37C7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</w:tr>
      <w:tr w:rsidR="00525C9A" w:rsidRPr="003C6CCB" w14:paraId="1D7CBAF4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04971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 severit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E45B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ortic regurgitation severity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5A39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findings" under the "aortic valve" section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1F2C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</w:tr>
      <w:tr w:rsidR="00525C9A" w:rsidRPr="003C6CCB" w14:paraId="513848DA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CEE9E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VEDV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B0448" w14:textId="12081CF6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ventricular end diastolic volume indexed. Left ventricular end 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stolic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volume / body surface area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012A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94C7E" w14:textId="6256E871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25C9A" w:rsidRPr="003C6CCB" w14:paraId="21E0E0EF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FAD2E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LV Mass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3C3A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ventricular mass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6E1B8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measurements" under "LV Mass Index MM"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E452E" w14:textId="5A261620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25C9A" w:rsidRPr="003C6CCB" w14:paraId="550E0013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207F7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VESV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8721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ventricular end diastolic volume indexed. Left ventricular end systolic volume / body surface area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D8A4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EF9B2" w14:textId="617DE321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25C9A" w:rsidRPr="003C6CCB" w14:paraId="530C78B9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5ADA6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icardial Effusion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37D7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pericardial effusion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2097E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findings" under the "pericardium" section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2DB87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</w:tr>
      <w:tr w:rsidR="00525C9A" w:rsidRPr="003C6CCB" w14:paraId="67EF1B1F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03144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 are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ED24B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ight atrium area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68A3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measurements" under apical 2D dimensions 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173AA" w14:textId="1CE3BA21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1509C4FF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0505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Volum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7493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atrium volume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17A02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measurements" under "LA Volume"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27831" w14:textId="728655E6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25C9A" w:rsidRPr="003C6CCB" w14:paraId="3033DDB6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7324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max 4ch are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04D6C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atrium max area in 4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6DF3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EC0B7" w14:textId="67683B6F" w:rsidR="000141EA" w:rsidRPr="003C6CCB" w:rsidRDefault="009C4730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076A1F73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D4F8E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max 2ch are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1DC84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atrium max area in 2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59D4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07BCD" w14:textId="2C670E69" w:rsidR="000141EA" w:rsidRPr="003C6CCB" w:rsidRDefault="009C4730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22830A5C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52631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max 2ch lengt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6EE1C" w14:textId="63D456E5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atrium max 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ngth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 2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96683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E8E3A" w14:textId="3B6E895D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040DDDE1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1233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max 4ch lengt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1E7B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atrium max length in 4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39B1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2B1DB" w14:textId="1A989093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7EA14E8D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5A083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V max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B75AB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aximum left atrial volume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DDDD0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35359" w14:textId="69EF1E6F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7E023AB3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F7388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V max index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FE912" w14:textId="4B12E63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aximum left 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ria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volume index to body surface area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D2803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4D813" w14:textId="156F69A9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28470A2E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2D126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min 4ch are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E7CD7" w14:textId="1403AE08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um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eft atrial volume area in 4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81C5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5414D" w14:textId="6E3529FF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02FF20E0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E4D12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min 4ch lengt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F7484" w14:textId="410FDCFB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um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eft atrial volume length in 4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5E903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8D1A2" w14:textId="0898FEEC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558E6238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CEFDE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min 2ch are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ADDDB" w14:textId="65C7D310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um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eft atrial volume area in 2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E12F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A8A08" w14:textId="70784AC5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18D2BB4B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AEE5C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min 2ch lengt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72E78" w14:textId="111721F2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um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eft atrial volume length in 2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E6C6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1E88A" w14:textId="51D959C2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2F3F3859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7F8D2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V min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1828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um left atrial volum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A5B81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51623" w14:textId="1A553A6D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5DFFFD45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17CE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V min index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2A50E" w14:textId="6003DBC1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inimum left 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ria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volume index to body surface area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2E7D3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4460C" w14:textId="52AF1DFF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15B7E298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421C6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ch are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07D5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-atrial contraction left atrium volume 4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69A8C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3E292" w14:textId="231E9488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0BE91930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C95BE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LA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ch lengt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98087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-atrial contraction left atrium length 4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4811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995EB" w14:textId="6734F78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066D8DFE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7FE7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ch are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AAFC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-atrial contraction left atrium volume 2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6C2EE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109B0" w14:textId="7608D2E0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626F33FB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CEFD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ch lengt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AB9AB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-atrial contraction left atrium length 2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19A6E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E487A" w14:textId="4B8EDD9A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537A5CBB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9FED8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V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29C6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atrial volume before atrial systole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7FA61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D53F3" w14:textId="42D82B18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2C0CF9BE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44867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V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dex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A626D" w14:textId="0FDC082D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v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</w:t>
            </w:r>
            <w:r w:rsidR="000B1C07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dex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E9C41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D4D58" w14:textId="79FA22DD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72D3F2F6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5C086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 EF Passive (max -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/max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787A2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la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f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assive (max -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/max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B191C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F170B" w14:textId="0C186EC0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6446DCFE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CABC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e (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min)/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68DB2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active (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min)/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69313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4F63A" w14:textId="205D75F9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45E72296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8F8E2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EF Tota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max-min)/max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0AC33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la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f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ta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max-min)/max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AFFE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87040" w14:textId="3C838A1A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4D41B56D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6BE71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expansion index % (max - min)/min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4C8C0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la expansion index % (max - min)/min)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61D1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766DC" w14:textId="1D55ED93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1383B1E6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9F694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reservoir strain 2c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57FC2" w14:textId="2C373C3D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atrial reservoir in 2 chamber view. </w:t>
            </w:r>
            <w:r w:rsidR="000B1C07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fferenc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between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duit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contraction measurement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2EFD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sured using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mtec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rough synapse 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81E6B" w14:textId="559294C9" w:rsidR="000141EA" w:rsidRPr="003C6CCB" w:rsidRDefault="000B1C07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70F70D81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C772B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reservoir strain 4c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48E11" w14:textId="52D76242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atrial reservoir in 4 chamber view. </w:t>
            </w:r>
            <w:r w:rsidR="000B1C07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fferenc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between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duit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contraction measurement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AF172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sured using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mtec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rough synapse 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DA95C" w14:textId="1D0CF8F9" w:rsidR="000141EA" w:rsidRPr="003C6CCB" w:rsidRDefault="000B1C07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48A01A7C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DFAF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contractile strain 2c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174D4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atrial contraction function 2 chamber view. maximum left atrial contraction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BAB1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sured using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mtec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rough synapse 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FE63B" w14:textId="2EC30C49" w:rsidR="000141EA" w:rsidRPr="003C6CCB" w:rsidRDefault="000B1C07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2CDBC4AE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4D19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contractile strain 4c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9DEE8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atrial contraction function 4 chamber view. maximum left atrial contraction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93B9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sured using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mtec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rough synaps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F79AC" w14:textId="21771A3D" w:rsidR="000141EA" w:rsidRPr="003C6CCB" w:rsidRDefault="000B1C07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7AD10AF4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5112B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conduit strain 2c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05CCF" w14:textId="7FCD34C4" w:rsidR="000141EA" w:rsidRPr="003C6CCB" w:rsidRDefault="000B1C07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trial conduit function 2 chamber view. first positive peak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56843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sured using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mtec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rough synapse 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D9DF2" w14:textId="4F59CE58" w:rsidR="000141EA" w:rsidRPr="003C6CCB" w:rsidRDefault="000B1C07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18B9EB99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E1BC4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conduit strain 4c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C020D" w14:textId="661A0A2A" w:rsidR="000141EA" w:rsidRPr="003C6CCB" w:rsidRDefault="000B1C07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trial conduit function 2 chamber view. first positive peak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76A03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sured using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mtec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rough synapse 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AE542" w14:textId="2086B7BB" w:rsidR="000141EA" w:rsidRPr="003C6CCB" w:rsidRDefault="000B1C07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25C9A" w:rsidRPr="003C6CCB" w14:paraId="06C04B85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FFF2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RV FW Basal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C92AC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ight ventricle free wall basal segment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3B4F7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23175" w14:textId="5D82AB49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0B1C07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1C0EAE4C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DE404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V FW Mi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137DC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ight ventricle free wall mid segment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8B490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3B04A" w14:textId="78F201C8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0B1C07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2611F83E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161E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V FW Apical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632B6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ventricle free wall apical segment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44EC1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E0566" w14:textId="773B55EE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0B1C07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1CE81496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D225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V FW Average Strain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C1A5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ventricle free wall average strain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B12D6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E5B0E" w14:textId="3A5C8A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0B1C07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</w:tbl>
    <w:p w14:paraId="460EAB25" w14:textId="337F317D" w:rsidR="000B1C07" w:rsidRPr="003C6CCB" w:rsidRDefault="000B1C07">
      <w:pPr>
        <w:rPr>
          <w:rFonts w:ascii="Times New Roman" w:hAnsi="Times New Roman" w:cs="Times New Roman"/>
        </w:rPr>
      </w:pPr>
    </w:p>
    <w:p w14:paraId="319A5E47" w14:textId="77777777" w:rsidR="000B1C07" w:rsidRPr="003C6CCB" w:rsidRDefault="000B1C07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br w:type="page"/>
      </w:r>
    </w:p>
    <w:p w14:paraId="272AE425" w14:textId="72346A5F" w:rsidR="000141EA" w:rsidRPr="003C6CCB" w:rsidRDefault="000B1C07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lastRenderedPageBreak/>
        <w:t>Echo Stress Test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593"/>
        <w:gridCol w:w="3670"/>
        <w:gridCol w:w="1450"/>
        <w:gridCol w:w="1178"/>
        <w:gridCol w:w="1459"/>
      </w:tblGrid>
      <w:tr w:rsidR="00361E6D" w:rsidRPr="003C6CCB" w14:paraId="7F6EED48" w14:textId="77777777" w:rsidTr="007F386E">
        <w:trPr>
          <w:trHeight w:val="255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08760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 Label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60DE9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ing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05CEF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ated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9E369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ata Type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621E4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ices, Calculations, OR Slider Labels</w:t>
            </w:r>
          </w:p>
        </w:tc>
      </w:tr>
      <w:tr w:rsidR="00361E6D" w:rsidRPr="003C6CCB" w14:paraId="3814868B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1F1F8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ord ID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C9906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record id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76487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877B8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59E3F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61E6D" w:rsidRPr="003C6CCB" w14:paraId="4F6ED373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A4A0E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ID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7C079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patient id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F9D14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put record ID number that is associated with the MRN assigned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9C7CF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304E0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61E6D" w:rsidRPr="003C6CCB" w14:paraId="52DCAC5E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2C6F4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pe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7793A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type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25FD8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396AB" w14:textId="5277E1E9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7F386E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7F69D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Pharmacological | 2, Exercise</w:t>
            </w:r>
          </w:p>
        </w:tc>
      </w:tr>
      <w:tr w:rsidR="00361E6D" w:rsidRPr="003C6CCB" w14:paraId="0E6AE674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D68FD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ess Echo Time Point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19FC1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stress echo time point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A940C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exam date" and should be ex: 15:3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E372B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77045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initial transplant evaluation | 2, surveillance on the waiting list | 3, clinical evaluation on list (patient became unstable) | 4, clinical evaluation after transplant</w:t>
            </w:r>
          </w:p>
        </w:tc>
      </w:tr>
      <w:tr w:rsidR="00361E6D" w:rsidRPr="003C6CCB" w14:paraId="37870A55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7AC62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ess Echo Date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D06F0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stress echo date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00F23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exam date" and should be ex: DD/MM/YYYY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18569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7E2DC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61E6D" w:rsidRPr="003C6CCB" w14:paraId="42A8F97E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434BF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ectrocardiogram (ECG) Changes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86360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electrocardiogram (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g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changes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90124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ECG analysis" and under 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"Stress ECG"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D7C72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Categorical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C19DC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, ST Depression | 2, ST 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levation | 3, None</w:t>
            </w:r>
          </w:p>
        </w:tc>
      </w:tr>
      <w:tr w:rsidR="00361E6D" w:rsidRPr="003C6CCB" w14:paraId="2BC8EAE3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83841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xercise Duration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2FB85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exercise duration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7D1FE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stress results" and under "Exercise Duration (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:sec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"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FCB58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8F983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61E6D" w:rsidRPr="003C6CCB" w14:paraId="32F2578F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7C734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ll motion abnormalities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1ED55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wall motion abnormalities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AAEBF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ho findings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E9932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ategorical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7FBC3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61E6D" w:rsidRPr="003C6CCB" w14:paraId="25E9FF57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5DC1F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segments with Wall Motion Abnormalities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A5C90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number of segments with wall motion abnormalities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DEF35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ho findings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E9780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6DBC5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61E6D" w:rsidRPr="003C6CCB" w14:paraId="55B9734F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5803A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rget HR achieved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4FFD3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target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chieved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6F175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stress results" and under "stress summary"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9EAFF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ategorical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91C25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61E6D" w:rsidRPr="003C6CCB" w14:paraId="5AFB5A70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97C8F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s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C5224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s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800E6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stress results" and under "METS"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75EE1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FCA28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61E6D" w:rsidRPr="003C6CCB" w14:paraId="7F217DE8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968D4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ercise Capacity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78DAC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exercise capacity. ID protocol used - Bruce or modified Bruc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for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uce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- https://www.omnicalculator.com/sports/bruce-protocol-met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enter age, sex, tim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Results will come out under metabolic result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Look at MET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x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Use table below metabolic results to categorize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2AE50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6210E" w14:textId="3CCE3618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E85EC6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F08CD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, Poor | 2, Fair | 3, Average | 4, Above average | 5, Excellent </w:t>
            </w:r>
          </w:p>
        </w:tc>
      </w:tr>
      <w:tr w:rsidR="00361E6D" w:rsidRPr="003C6CCB" w14:paraId="362EB036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81A87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P response to exercise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E8096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bp response to exercise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7E8A3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stress results" and under "BP response"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48F80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21CFC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normal | 2, hypotension | 3, hypertensive</w:t>
            </w:r>
          </w:p>
        </w:tc>
      </w:tr>
    </w:tbl>
    <w:p w14:paraId="6DFA56B7" w14:textId="5B9463EE" w:rsidR="00E85EC6" w:rsidRPr="003C6CCB" w:rsidRDefault="00E85EC6">
      <w:pPr>
        <w:rPr>
          <w:rFonts w:ascii="Times New Roman" w:hAnsi="Times New Roman" w:cs="Times New Roman"/>
        </w:rPr>
      </w:pPr>
    </w:p>
    <w:p w14:paraId="66CA91B4" w14:textId="77777777" w:rsidR="00E85EC6" w:rsidRPr="003C6CCB" w:rsidRDefault="00E85EC6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lastRenderedPageBreak/>
        <w:br w:type="page"/>
      </w:r>
    </w:p>
    <w:p w14:paraId="21FBFFE3" w14:textId="194D351D" w:rsidR="000B1C07" w:rsidRPr="003C6CCB" w:rsidRDefault="00046B67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lastRenderedPageBreak/>
        <w:t>Nuclear Stress Test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527"/>
        <w:gridCol w:w="1475"/>
        <w:gridCol w:w="2200"/>
        <w:gridCol w:w="1283"/>
        <w:gridCol w:w="2865"/>
      </w:tblGrid>
      <w:tr w:rsidR="00046B67" w:rsidRPr="003C6CCB" w14:paraId="6704955C" w14:textId="77777777" w:rsidTr="00046B67">
        <w:trPr>
          <w:trHeight w:val="255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2A6BE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 Label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38FDB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ing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28D51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ated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41E36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ata Type 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7E9E4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ices, Calculations, OR Slider Labels</w:t>
            </w:r>
          </w:p>
        </w:tc>
      </w:tr>
      <w:tr w:rsidR="00046B67" w:rsidRPr="003C6CCB" w14:paraId="24022017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2D9D7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ord ID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BEAC4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record id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A3CFD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2A34F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FC8AB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46B67" w:rsidRPr="003C6CCB" w14:paraId="329E83B1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5CF47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ID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D7DC2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patient id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E4056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put record ID number that is associated with the MRN assigned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705D0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6C132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46B67" w:rsidRPr="003C6CCB" w14:paraId="2DC5639F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EDFB1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st Time Poin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83A3A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test time point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EB45D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A1FD7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43C98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initial transplant evaluation | 2, surveillance on the waiting list | 3, clinical evaluation on list (patient became unstable) | 4, clinical evaluation after transplant</w:t>
            </w:r>
          </w:p>
        </w:tc>
      </w:tr>
      <w:tr w:rsidR="00046B67" w:rsidRPr="003C6CCB" w14:paraId="48AFB1D3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B85E2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Nuclear Stress Tes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BEEA3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f nuclear stress test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EE49D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exam date" or "study date" MM/DD/YYY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54F8D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99901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46B67" w:rsidRPr="003C6CCB" w14:paraId="41DA4220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5CC3D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pes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8F8CE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types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DDCF7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2B963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ED3A5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Exercise | 2, Pharmacologic</w:t>
            </w:r>
          </w:p>
        </w:tc>
      </w:tr>
      <w:tr w:rsidR="00046B67" w:rsidRPr="003C6CCB" w14:paraId="750B251D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78FA7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ber of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perfused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egments at Res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EE531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number of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perfused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egments at rest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B5574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stress information" and "baseline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g</w:t>
            </w:r>
            <w:proofErr w:type="spellEnd"/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  and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s described by decreased activity in a coronary vessel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A1603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B46E1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46B67" w:rsidRPr="003C6CCB" w14:paraId="27AF2274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BC1A5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ber of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perfused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egments with Stress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0B760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number of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perfused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egments with stress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7AEF3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findings" and is described by decreased activity in a coronary vessel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F6849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08159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46B67" w:rsidRPr="003C6CCB" w14:paraId="39831D48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97DEE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jection Fraction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0D95F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ejection fraction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FD70B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findings" and is reported as a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x: 55%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9B06B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1B03F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46B67" w:rsidRPr="003C6CCB" w14:paraId="3121E7B6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71610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Total Calcium Scor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66BE3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total calcium score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5918D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Calcium score"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D7688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934F7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46B67" w:rsidRPr="003C6CCB" w14:paraId="0D1A3E88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2EDE1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alcium Scor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CDCDA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left main calcium score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18AD0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Calcium score"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70B74" w14:textId="7DDE3B5D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Numerical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F3C55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46B67" w:rsidRPr="003C6CCB" w14:paraId="150DA19D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D9CFB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D Calcium Scor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C1E27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left anterior descending calcium score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D9741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Calcium score"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097B1" w14:textId="5198690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Numerical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83D8A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46B67" w:rsidRPr="003C6CCB" w14:paraId="27B2C0FA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DCCA4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X Calcium Scor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089CC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left circumflex calcium score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2FEE5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Calcium score"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98256" w14:textId="5F021053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Numerical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A13B3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46B67" w:rsidRPr="003C6CCB" w14:paraId="15EFF8D1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1EF8B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A Calcium Scor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F6E3A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right coronary artery calcium score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492E5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Calcium score"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41D47" w14:textId="6D3937BC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Numerical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40E92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6044E394" w14:textId="7BC49B5B" w:rsidR="00D40A49" w:rsidRPr="003C6CCB" w:rsidRDefault="00D40A49">
      <w:pPr>
        <w:rPr>
          <w:rFonts w:ascii="Times New Roman" w:hAnsi="Times New Roman" w:cs="Times New Roman"/>
        </w:rPr>
      </w:pPr>
    </w:p>
    <w:p w14:paraId="4088FB41" w14:textId="77777777" w:rsidR="00D40A49" w:rsidRPr="003C6CCB" w:rsidRDefault="00D40A49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br w:type="page"/>
      </w:r>
    </w:p>
    <w:p w14:paraId="46155CF9" w14:textId="3F8173E1" w:rsidR="00D40A49" w:rsidRPr="003C6CCB" w:rsidRDefault="00D40A49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lastRenderedPageBreak/>
        <w:t>Right Heart Catheterization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3055"/>
        <w:gridCol w:w="2700"/>
        <w:gridCol w:w="1530"/>
        <w:gridCol w:w="2070"/>
      </w:tblGrid>
      <w:tr w:rsidR="00ED7B45" w:rsidRPr="003C6CCB" w14:paraId="60FC9125" w14:textId="77777777" w:rsidTr="00ED7B45">
        <w:trPr>
          <w:trHeight w:val="255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6601C" w14:textId="77777777" w:rsidR="00ED7B45" w:rsidRPr="003C6CCB" w:rsidRDefault="00ED7B45" w:rsidP="00D40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 Labe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1BBAE" w14:textId="77777777" w:rsidR="00ED7B45" w:rsidRPr="003C6CCB" w:rsidRDefault="00ED7B45" w:rsidP="00D40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ing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946C1" w14:textId="77777777" w:rsidR="00ED7B45" w:rsidRPr="003C6CCB" w:rsidRDefault="00ED7B45" w:rsidP="00D40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ata Type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C1CDF" w14:textId="77777777" w:rsidR="00ED7B45" w:rsidRPr="003C6CCB" w:rsidRDefault="00ED7B45" w:rsidP="00D40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ices, Calculations, OR Slider Labels</w:t>
            </w:r>
          </w:p>
        </w:tc>
      </w:tr>
      <w:tr w:rsidR="00ED7B45" w:rsidRPr="003C6CCB" w14:paraId="506F9FCF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91547" w14:textId="77777777" w:rsidR="00ED7B45" w:rsidRPr="003C6CCB" w:rsidRDefault="00ED7B45" w:rsidP="00D40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ord I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220A7" w14:textId="77777777" w:rsidR="00ED7B45" w:rsidRPr="003C6CCB" w:rsidRDefault="00ED7B45" w:rsidP="00D40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75F32" w14:textId="77777777" w:rsidR="00ED7B45" w:rsidRPr="003C6CCB" w:rsidRDefault="00ED7B45" w:rsidP="00D40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BBA1D" w14:textId="77777777" w:rsidR="00ED7B45" w:rsidRPr="003C6CCB" w:rsidRDefault="00ED7B45" w:rsidP="00D40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3C9CEA3F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2A7A8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Right Heart Cath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6C19B" w14:textId="58431E6A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procedure date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  MM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DD/YYY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BB500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BB789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7B7C3FDE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346CE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Right Atrial Pressure (RAP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03775" w14:textId="77E8985C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pressure phases: baseline" and "RA pressures" and under "mean"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32B15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8BC4B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55CFCCCC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B1172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stolic Pulmonary Artery Pressure (PAP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92E8A" w14:textId="3017D0B5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pressure phases: baseline" and "PA pressures" and under "systolic"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3A63B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D0259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3C7D49DE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09E5B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stolic Pulmonary Artery Pressure (PAP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7C047" w14:textId="6A9A2F29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pressure phases: baseline" and "PA pressures" and under "diastolic"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067FA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19C7C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1A713F13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79733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Pulmonary Artery Pressure (PAP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0594B" w14:textId="60C94E50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pressure phases: baseline" and "PA pressures" and under "mean"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0B3CA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E1A3D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27F8D376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D7620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Pulmonary Capillary Wedge Pressure (PCWP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96246" w14:textId="751B635E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pressure phases: baseline" and "PCW pressures" and under "mean"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B62BE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7FB1A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0A32BA03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5267E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diac Outpu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27454" w14:textId="7E63032B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valve measurements" and under "Fick C.O" or under "cardiac output phases: baseline" and "Fick C.O"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10958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059D2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6388945F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6CE25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diac Index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F3F1B" w14:textId="191E44D0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Listed under "cardiac output phases: baseline" and "Fick C.I"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D58D4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59E59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69176ED5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0EAC4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xed Venous Oxygen Saturati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B040B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O2. If you do not see MVO2 then report PA oxygen satur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E6BC4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905FC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18B8C0D8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3DCDC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the above value PA or MVO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CCAF4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44EBC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D6C19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PA 2, MVO2</w:t>
            </w:r>
          </w:p>
        </w:tc>
      </w:tr>
      <w:tr w:rsidR="00ED7B45" w:rsidRPr="003C6CCB" w14:paraId="56336668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AD612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stemic Vascular Resistanc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31B79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3B77B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2D0DC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539B8DDD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C7F7F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lmonary Vascular Resistanc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3EB33" w14:textId="6E9319CB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right heart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h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indings" and "PVR" or "resistance results 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phases: baseline" and "PVR"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0BCC7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6DEBB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67530969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E40A3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Pi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26F86" w14:textId="2853C09E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right heart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h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indings" and "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Pi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A0B32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C6F35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208572C9" w14:textId="3E03DD62" w:rsidR="009F1E73" w:rsidRPr="003C6CCB" w:rsidRDefault="009F1E73">
      <w:pPr>
        <w:rPr>
          <w:rFonts w:ascii="Times New Roman" w:hAnsi="Times New Roman" w:cs="Times New Roman"/>
        </w:rPr>
      </w:pPr>
    </w:p>
    <w:p w14:paraId="3550BDFC" w14:textId="77777777" w:rsidR="009F1E73" w:rsidRPr="003C6CCB" w:rsidRDefault="009F1E73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br w:type="page"/>
      </w:r>
    </w:p>
    <w:p w14:paraId="5BC209EE" w14:textId="0B473E0E" w:rsidR="00D40A49" w:rsidRPr="003C6CCB" w:rsidRDefault="009F1E73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lastRenderedPageBreak/>
        <w:t>Outcomes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791"/>
        <w:gridCol w:w="3326"/>
        <w:gridCol w:w="4233"/>
      </w:tblGrid>
      <w:tr w:rsidR="009F1E73" w:rsidRPr="003C6CCB" w14:paraId="37FE3108" w14:textId="77777777" w:rsidTr="009F1E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A7EEC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 Label</w:t>
            </w:r>
          </w:p>
        </w:tc>
        <w:tc>
          <w:tcPr>
            <w:tcW w:w="3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3E466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ing</w:t>
            </w:r>
          </w:p>
        </w:tc>
        <w:tc>
          <w:tcPr>
            <w:tcW w:w="4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DED86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ices, Calculations, OR Slider Labels</w:t>
            </w:r>
          </w:p>
        </w:tc>
      </w:tr>
      <w:tr w:rsidR="009F1E73" w:rsidRPr="003C6CCB" w14:paraId="123D57E9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BC36B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ord ID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4AC99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E436B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377BAFFD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238AB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diovascular Death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4ECB6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finition of Cardiovascular Death: Death from MI, arrhythmias, stroke, vascular causes (peripheral artery disease, ruptured aneurysm, aortic dissection), and complications from cardiovascular procedures (CABG, PCI or balloon angioplasty, dissection repair,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c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9CDDE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en you open up MRN it should show "deceased" and grayed out image in top left corner near name. Then read the last discharge summary. </w:t>
            </w:r>
          </w:p>
        </w:tc>
      </w:tr>
      <w:tr w:rsidR="009F1E73" w:rsidRPr="003C6CCB" w14:paraId="03C1607D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B5DCB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Cardiovascular Death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A0943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date of cardiovascular death.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24B58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0D55E14D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F5601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Fatal Myocardial Infarction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33FD9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inittion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f MI: STEMI, NSTEMI. "Chest pain", "NSTEMI", "STEMI" 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55FB8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53AADEB9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0F714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s the Non-Fatal MI STEMI or NSTEMI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38545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fatal myocardial infarction classified as a ST elevation myocardial infarction or a non-ST elevation myocardial infarction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C7B17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127CD04E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F2FFA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Non-Fatal Myocardial Infarction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082AD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date of non-fatal myocardial infarction.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22687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0901D3B3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FE9D8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chemic Stroke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AF56F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ischemic stroke. "Stroke" 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687BB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129786B3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32770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Ischemic Stroke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CAA03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date of ischemic stroke.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30304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7F680137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73720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rrhagic Stroke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AA602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hemorrhagic stroke. "Stroke" 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F7D54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0542A965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38501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Hemorrhagic Stroke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2521A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date of hemorrhagic stroke.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48803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2A94382E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9340C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spitalization for Unstable Angina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E9E95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hospitalization for unstable angina. "Angina", "Chest pain", "Unstable Angina"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67505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t is possible for chest pain to be listed as a problem in a note and it NOT be cardiac in nature. A way to confirm if you are unsure: Was their troponin levels elevated? Was Cardiology consulted? Mention of EKG changes? Did the note state it was reproducible chest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in ?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(less likely cardiac). If you are unsure, flag this patient in the issues tab</w:t>
            </w:r>
          </w:p>
        </w:tc>
      </w:tr>
      <w:tr w:rsidR="009F1E73" w:rsidRPr="003C6CCB" w14:paraId="16832164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BFDC0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Date of Hospitalization for Unstable Angina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27BB3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date of hospitalization for unstable angina.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070C5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5450A32A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4BB6A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onary Revascularization Procedures (Percutaneous Coronary Intervention)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6B34A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CI, "drug eluting stent", "stent" 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8F94B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75B6A44E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051D5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Coronary Revascularization Procedures (Percutaneous Coronary Intervention)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02E79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date of percutaneous intervention 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3A67B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's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would have a left heart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h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ypically or STEMI or NSTEMI that leads to an acute intervention; within the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h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port or procedure report, you will find if there was PCI done </w:t>
            </w:r>
          </w:p>
        </w:tc>
      </w:tr>
      <w:tr w:rsidR="009F1E73" w:rsidRPr="003C6CCB" w14:paraId="74DF9BA4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A4C8D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onary Revascularization Procedures (Coronary Artery Bypass Grafting)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7C61E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's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would have a left heart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h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ypically or STEMI or NSTEMI that leads to an acute intervention; Cardiothoracic surgery would have been consulted and there would be a procedure report. "CABG", "multivessel disease", "Coronary Artery Bypass Grafting"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84157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49AA7702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2D84A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Coronary Revascularization Procedures (Coronary Artery Bypass Grafting)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07683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date of CABG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F3B14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18D6FEF0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47499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spitalization for Heart Failure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9E87F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hospitalization of heart failure. "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FrEF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, "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FpEF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", "Heart failure exacerbation", "volume overload", "dyspnea", "dyspnea on exertion", "DOE", "Congestive heart failure exacerbation", "diastolic heart failure exacerbation", "systolic heart failure exacerbation" 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944F2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atients would have been admitted because of an ACUTE exacerbation of heart failure </w:t>
            </w:r>
          </w:p>
        </w:tc>
      </w:tr>
      <w:tr w:rsidR="009F1E73" w:rsidRPr="003C6CCB" w14:paraId="2A2E2040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EFCF4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Date of Hospitalization for Heart Failure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AE638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date of heart failure exacerbation 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EDA6C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18CA001D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807DF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Arrhythmic Events (e.g., Ventricular Tachycardia, Ventricular Fibrillation)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2E0EF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nly include hospitalizations where the patient was either admitted for OR their hospital stay was complicated by SUSTAINED (&gt;/= 30 seconds) ventricular tachycardia or ventricular fibrillation. "Ventricular fibrillation", "Ventricular Tachycardia", "VT", "SVT", "Sustained VT"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C1262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t off for sustained is greater than or equal to 30 seconds; Remember that we are not interested in non-sustained ventricular tachycardia's. If the run is reported in "beats" and not in "seconds" use the following judgment - if greater than or equal to 50 beats this is considered "sustained", please FLAG ALL PATIENTS THAT REPORT BEATS INSTEAD OF SECONDS; we will confirm this after your entry</w:t>
            </w:r>
          </w:p>
        </w:tc>
      </w:tr>
      <w:tr w:rsidR="009F1E73" w:rsidRPr="003C6CCB" w14:paraId="3BA797C0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30917" w14:textId="2C9EDBD9" w:rsidR="009F1E73" w:rsidRPr="003C6CCB" w:rsidRDefault="00D82327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ate of </w:t>
            </w:r>
            <w:r w:rsidR="009F1E73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Arrhythmic Events (e.g., Ventricular Tachycardia, Ventricular Fibrillation)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085CF" w14:textId="4C5F1367" w:rsidR="009F1E73" w:rsidRPr="003C6CCB" w:rsidRDefault="00D82327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date of major arrhythmic event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A107F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6931BEA6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582C2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l-Cause Mortality (including cardiovascular and non-cardiovascular causes)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6166E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ath by any cause 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75E83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en you open up MRN it should show "deceased" and grayed out image in top left corner near name. Then read the last discharge summary. </w:t>
            </w:r>
          </w:p>
        </w:tc>
      </w:tr>
      <w:tr w:rsidR="009F1E73" w:rsidRPr="003C6CCB" w14:paraId="47947569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BD832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All-Cause Mortality (including cardiovascular and non-cardiovascular causes)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1D39A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death by any cause 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F81D3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59F89388" w14:textId="01E4BD44" w:rsidR="003C6CCB" w:rsidRPr="003C6CCB" w:rsidRDefault="003C6CCB">
      <w:pPr>
        <w:rPr>
          <w:rFonts w:ascii="Times New Roman" w:hAnsi="Times New Roman" w:cs="Times New Roman"/>
        </w:rPr>
      </w:pPr>
    </w:p>
    <w:p w14:paraId="3F3D84A4" w14:textId="397C4EBA" w:rsidR="003C6CCB" w:rsidRPr="003C6CCB" w:rsidRDefault="003C6CCB">
      <w:pPr>
        <w:rPr>
          <w:rFonts w:ascii="Times New Roman" w:hAnsi="Times New Roman" w:cs="Times New Roman"/>
        </w:rPr>
      </w:pPr>
    </w:p>
    <w:sectPr w:rsidR="003C6CCB" w:rsidRPr="003C6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FF6501"/>
    <w:multiLevelType w:val="hybridMultilevel"/>
    <w:tmpl w:val="1FF8DD4E"/>
    <w:lvl w:ilvl="0" w:tplc="5F0CE2C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F769EF"/>
    <w:multiLevelType w:val="hybridMultilevel"/>
    <w:tmpl w:val="8910D2B8"/>
    <w:lvl w:ilvl="0" w:tplc="E24E5DE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6277858">
    <w:abstractNumId w:val="1"/>
  </w:num>
  <w:num w:numId="2" w16cid:durableId="2128310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1CF"/>
    <w:rsid w:val="000141EA"/>
    <w:rsid w:val="00046B67"/>
    <w:rsid w:val="000B1C07"/>
    <w:rsid w:val="000C7296"/>
    <w:rsid w:val="000E5E17"/>
    <w:rsid w:val="00142A16"/>
    <w:rsid w:val="0016754A"/>
    <w:rsid w:val="001838FB"/>
    <w:rsid w:val="001A1E45"/>
    <w:rsid w:val="001C2196"/>
    <w:rsid w:val="001D11E3"/>
    <w:rsid w:val="001D3A43"/>
    <w:rsid w:val="001D629B"/>
    <w:rsid w:val="00271FA8"/>
    <w:rsid w:val="002A2833"/>
    <w:rsid w:val="002B6623"/>
    <w:rsid w:val="002C7E88"/>
    <w:rsid w:val="002D7658"/>
    <w:rsid w:val="002E5408"/>
    <w:rsid w:val="00356AB5"/>
    <w:rsid w:val="00361E6D"/>
    <w:rsid w:val="003C6CCB"/>
    <w:rsid w:val="003F5862"/>
    <w:rsid w:val="00432543"/>
    <w:rsid w:val="00450312"/>
    <w:rsid w:val="00457A91"/>
    <w:rsid w:val="0046790D"/>
    <w:rsid w:val="004806E6"/>
    <w:rsid w:val="00484DF1"/>
    <w:rsid w:val="00521EB0"/>
    <w:rsid w:val="00525C9A"/>
    <w:rsid w:val="00526AA8"/>
    <w:rsid w:val="0053777F"/>
    <w:rsid w:val="005B50AF"/>
    <w:rsid w:val="005D5F85"/>
    <w:rsid w:val="0063086A"/>
    <w:rsid w:val="006A7634"/>
    <w:rsid w:val="006B3CD7"/>
    <w:rsid w:val="006E0017"/>
    <w:rsid w:val="007872B7"/>
    <w:rsid w:val="007F386E"/>
    <w:rsid w:val="007F3D78"/>
    <w:rsid w:val="0082686B"/>
    <w:rsid w:val="008417DE"/>
    <w:rsid w:val="008B503F"/>
    <w:rsid w:val="008E1326"/>
    <w:rsid w:val="008F04A0"/>
    <w:rsid w:val="008F2FB1"/>
    <w:rsid w:val="008F305B"/>
    <w:rsid w:val="0094044C"/>
    <w:rsid w:val="009C413E"/>
    <w:rsid w:val="009C4730"/>
    <w:rsid w:val="009C5986"/>
    <w:rsid w:val="009E66F2"/>
    <w:rsid w:val="009F1E73"/>
    <w:rsid w:val="009F6B93"/>
    <w:rsid w:val="00A66A9A"/>
    <w:rsid w:val="00A83BED"/>
    <w:rsid w:val="00AF27D1"/>
    <w:rsid w:val="00AF3DC5"/>
    <w:rsid w:val="00B42705"/>
    <w:rsid w:val="00BB3D9C"/>
    <w:rsid w:val="00BD1F7D"/>
    <w:rsid w:val="00C065C9"/>
    <w:rsid w:val="00C56528"/>
    <w:rsid w:val="00C92584"/>
    <w:rsid w:val="00CD0A6B"/>
    <w:rsid w:val="00D40A49"/>
    <w:rsid w:val="00D75158"/>
    <w:rsid w:val="00D82327"/>
    <w:rsid w:val="00DA22DF"/>
    <w:rsid w:val="00E01569"/>
    <w:rsid w:val="00E36783"/>
    <w:rsid w:val="00E85EC6"/>
    <w:rsid w:val="00EA2C67"/>
    <w:rsid w:val="00EB237E"/>
    <w:rsid w:val="00ED3D4D"/>
    <w:rsid w:val="00ED61CF"/>
    <w:rsid w:val="00ED7B45"/>
    <w:rsid w:val="00F42137"/>
    <w:rsid w:val="00FB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C763B"/>
  <w15:chartTrackingRefBased/>
  <w15:docId w15:val="{DE4B25C8-C8BE-4A54-91A0-4E388DAAE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61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61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61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1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1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1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1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1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1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1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61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61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1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1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1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1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1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1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61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1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1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61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61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61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61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61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1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1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61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55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8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78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31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03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35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21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83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41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81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07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87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1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1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94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47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12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08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57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99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42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05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26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40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76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35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33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58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9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76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04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49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56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80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04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85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68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43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69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14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89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7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51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1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6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26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04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73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62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67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52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10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57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13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63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86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90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35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63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73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80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85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98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30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85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5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46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47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61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76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12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21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65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97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48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30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02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49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1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3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51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35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79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91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5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6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07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80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04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21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05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72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07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45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96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34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4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76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38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77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9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25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16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13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25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09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6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48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78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34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89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09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69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67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50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26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07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15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21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15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86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75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32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51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03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4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85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04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98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82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88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65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58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36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75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72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66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41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30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53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51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63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48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64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62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91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66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04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86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14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60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27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61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33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78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92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74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3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3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03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70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99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34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6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59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96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60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87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24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98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73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74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67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03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37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27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35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96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60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87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44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02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35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65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77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07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13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18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79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85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60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81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18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25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38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66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8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10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3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16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64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78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00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00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49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06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34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53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30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35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82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87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56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17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63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5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8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23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96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07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30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97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25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20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75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14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05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14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62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04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24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67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19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61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65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71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3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25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32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18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05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7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7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03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6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48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65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50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39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44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89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75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1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7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55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03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2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51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4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82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58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25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76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63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58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95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12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66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51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82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35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51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23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0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86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79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26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9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37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64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01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97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86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05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22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00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64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60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61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2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37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4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56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26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18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91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39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72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28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23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90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70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45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73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91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91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51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00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32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83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78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37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71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07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05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86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56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93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27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45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8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29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5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71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57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50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5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67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2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3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66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77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82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38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91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92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00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65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28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1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36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59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00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73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04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56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55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28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4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85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7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83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80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01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1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94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74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5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44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2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40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42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77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15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92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70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00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87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87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18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17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9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97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016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80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98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49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54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69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62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21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9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87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69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64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81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42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63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21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27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36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11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56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34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9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29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49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21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58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04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24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7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69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39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64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4</TotalTime>
  <Pages>1</Pages>
  <Words>4589</Words>
  <Characters>26159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Park</dc:creator>
  <cp:keywords/>
  <dc:description/>
  <cp:lastModifiedBy>Mina Mehanni</cp:lastModifiedBy>
  <cp:revision>49</cp:revision>
  <dcterms:created xsi:type="dcterms:W3CDTF">2025-04-21T03:20:00Z</dcterms:created>
  <dcterms:modified xsi:type="dcterms:W3CDTF">2025-08-14T00:28:00Z</dcterms:modified>
</cp:coreProperties>
</file>